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5EFFA" w14:textId="5FEA04AF" w:rsidR="00ED699D" w:rsidRPr="00275AD7" w:rsidRDefault="00AD0A64" w:rsidP="00AD0A64">
      <w:pPr>
        <w:rPr>
          <w:u w:val="single"/>
        </w:rPr>
      </w:pPr>
      <w:r>
        <w:rPr>
          <w:u w:val="single"/>
        </w:rPr>
        <w:t xml:space="preserve">S1: </w:t>
      </w:r>
      <w:r w:rsidR="00132BEF">
        <w:rPr>
          <w:u w:val="single"/>
        </w:rPr>
        <w:t xml:space="preserve">Table of </w:t>
      </w:r>
      <w:r w:rsidR="001F5776" w:rsidRPr="00275AD7">
        <w:rPr>
          <w:u w:val="single"/>
        </w:rPr>
        <w:t xml:space="preserve">Search </w:t>
      </w:r>
      <w:r w:rsidR="002C3559">
        <w:rPr>
          <w:u w:val="single"/>
        </w:rPr>
        <w:t>histories</w:t>
      </w:r>
    </w:p>
    <w:p w14:paraId="6FBA5B68" w14:textId="5B518630" w:rsidR="001F5776" w:rsidRDefault="001F5776"/>
    <w:p w14:paraId="6195BE5F" w14:textId="48B521AC" w:rsidR="001F5776" w:rsidRDefault="001F5776"/>
    <w:p w14:paraId="5DBE6A8E" w14:textId="57876538" w:rsidR="001F5776" w:rsidRDefault="001F5776">
      <w:r>
        <w:t>Medline:</w:t>
      </w:r>
    </w:p>
    <w:p w14:paraId="024732C8" w14:textId="77777777" w:rsidR="00275AD7" w:rsidRDefault="00275A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F5776" w:rsidRPr="001F5776" w14:paraId="3203F81F" w14:textId="77777777" w:rsidTr="00AE744D">
        <w:tc>
          <w:tcPr>
            <w:tcW w:w="2254" w:type="dxa"/>
            <w:shd w:val="clear" w:color="auto" w:fill="B4C6E7" w:themeFill="accent1" w:themeFillTint="66"/>
          </w:tcPr>
          <w:p w14:paraId="0AE946ED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Population:</w:t>
            </w:r>
          </w:p>
          <w:p w14:paraId="32529B16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Trained breastfeeding support provider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4CFD58E3" w14:textId="77777777" w:rsidR="00132BEF" w:rsidRDefault="001F5776" w:rsidP="001F577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Exposure:</w:t>
            </w:r>
            <w:r w:rsidRPr="001F57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26145C2F" w14:textId="693A0071" w:rsidR="001F5776" w:rsidRPr="001F5776" w:rsidRDefault="001F5776" w:rsidP="001F577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 xml:space="preserve">Breastfeeding </w:t>
            </w:r>
            <w:r w:rsidR="008A0A53">
              <w:rPr>
                <w:rFonts w:cstheme="minorHAnsi"/>
                <w:b/>
                <w:bCs/>
                <w:sz w:val="20"/>
                <w:szCs w:val="20"/>
              </w:rPr>
              <w:t xml:space="preserve">and breastfeeding </w:t>
            </w:r>
            <w:r w:rsidRPr="001F5776">
              <w:rPr>
                <w:rFonts w:cstheme="minorHAnsi"/>
                <w:b/>
                <w:bCs/>
                <w:sz w:val="20"/>
                <w:szCs w:val="20"/>
              </w:rPr>
              <w:t>support provision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76212B99" w14:textId="140CF483" w:rsidR="001F5776" w:rsidRPr="001F5776" w:rsidRDefault="008A0A53" w:rsidP="001F57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ext</w:t>
            </w:r>
            <w:r w:rsidR="001F5776" w:rsidRPr="001F5776">
              <w:rPr>
                <w:rFonts w:cstheme="minorHAnsi"/>
                <w:sz w:val="20"/>
                <w:szCs w:val="20"/>
              </w:rPr>
              <w:t>:</w:t>
            </w:r>
          </w:p>
          <w:p w14:paraId="71927315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Experiences that influence breastfeeding support practice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1A55D90E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Type of study:</w:t>
            </w:r>
          </w:p>
          <w:p w14:paraId="6A749B44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Studies with qualitative methods and findings</w:t>
            </w:r>
          </w:p>
          <w:p w14:paraId="16756DDA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F5776" w:rsidRPr="001F5776" w14:paraId="43C67A44" w14:textId="77777777" w:rsidTr="00AE744D">
        <w:tc>
          <w:tcPr>
            <w:tcW w:w="9016" w:type="dxa"/>
            <w:gridSpan w:val="4"/>
            <w:shd w:val="clear" w:color="auto" w:fill="B4C6E7" w:themeFill="accent1" w:themeFillTint="66"/>
          </w:tcPr>
          <w:p w14:paraId="5D529261" w14:textId="77777777" w:rsidR="001F5776" w:rsidRPr="001F5776" w:rsidRDefault="001F5776" w:rsidP="001F577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Limited to English language and year of publication 2003 - current</w:t>
            </w:r>
          </w:p>
        </w:tc>
      </w:tr>
      <w:tr w:rsidR="001F5776" w:rsidRPr="001F5776" w14:paraId="314608BA" w14:textId="77777777" w:rsidTr="00AE744D">
        <w:tc>
          <w:tcPr>
            <w:tcW w:w="2254" w:type="dxa"/>
          </w:tcPr>
          <w:p w14:paraId="304D532D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Midwifery/OR Nurse midwives/OR Midwi*.mp</w:t>
            </w:r>
          </w:p>
          <w:p w14:paraId="217CC256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Health Personnel/ OR Physicians/ OR Doctors.mp</w:t>
            </w:r>
          </w:p>
          <w:p w14:paraId="4A3820AD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Health visitors or nurses, community health/</w:t>
            </w:r>
          </w:p>
          <w:p w14:paraId="664A78F8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Peer counselling.mp OR Volunteers/</w:t>
            </w:r>
          </w:p>
          <w:p w14:paraId="520FA00E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Lactation Consultants.mp OR Breastfeeding counsellors.mp OR Breastfeeding supporters.mp OR Doulas.mp or Doulas/</w:t>
            </w:r>
          </w:p>
        </w:tc>
        <w:tc>
          <w:tcPr>
            <w:tcW w:w="2254" w:type="dxa"/>
          </w:tcPr>
          <w:p w14:paraId="3C7C0A62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Breastfeeding promotion.mp</w:t>
            </w:r>
          </w:p>
          <w:p w14:paraId="7DA72E82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Breastfeeding support.mp</w:t>
            </w:r>
          </w:p>
          <w:p w14:paraId="11B03A6C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Breastfeeding.mp or Breastfeeding/</w:t>
            </w:r>
          </w:p>
          <w:p w14:paraId="30BE0B31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Lactation management.mp</w:t>
            </w:r>
          </w:p>
          <w:p w14:paraId="05C014FF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Infant Feeding.mp</w:t>
            </w:r>
          </w:p>
          <w:p w14:paraId="34F224F9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Breastfeeding Counseling</w:t>
            </w:r>
          </w:p>
        </w:tc>
        <w:tc>
          <w:tcPr>
            <w:tcW w:w="2254" w:type="dxa"/>
          </w:tcPr>
          <w:p w14:paraId="48812FFC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Experiences.mp perception*.mp</w:t>
            </w:r>
          </w:p>
          <w:p w14:paraId="1F1AB3FC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views.mp</w:t>
            </w:r>
          </w:p>
          <w:p w14:paraId="5E77916D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Feelings.mp or Emotions/</w:t>
            </w:r>
          </w:p>
        </w:tc>
        <w:tc>
          <w:tcPr>
            <w:tcW w:w="2254" w:type="dxa"/>
          </w:tcPr>
          <w:p w14:paraId="2C12FC5C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Qualitative Research/ or qualitative.mp</w:t>
            </w:r>
          </w:p>
          <w:p w14:paraId="6F680F44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Interviews.mp</w:t>
            </w:r>
          </w:p>
          <w:p w14:paraId="061E863D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Focus groups.mp OR “mixed method*”</w:t>
            </w:r>
          </w:p>
          <w:p w14:paraId="5C10803D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Ethnography</w:t>
            </w:r>
          </w:p>
          <w:p w14:paraId="00149934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1F5776">
              <w:rPr>
                <w:rFonts w:cstheme="minorHAnsi"/>
              </w:rPr>
              <w:t>OR Participant observation</w:t>
            </w:r>
          </w:p>
        </w:tc>
      </w:tr>
      <w:tr w:rsidR="001F5776" w:rsidRPr="001F5776" w14:paraId="17DDB81C" w14:textId="77777777" w:rsidTr="00AE744D">
        <w:trPr>
          <w:trHeight w:val="1276"/>
        </w:trPr>
        <w:tc>
          <w:tcPr>
            <w:tcW w:w="9016" w:type="dxa"/>
            <w:gridSpan w:val="4"/>
          </w:tcPr>
          <w:p w14:paraId="66C9A12F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</w:p>
          <w:p w14:paraId="603978D7" w14:textId="77777777" w:rsidR="001F5776" w:rsidRPr="001F5776" w:rsidRDefault="001F5776" w:rsidP="001F5776">
            <w:pPr>
              <w:spacing w:line="360" w:lineRule="auto"/>
              <w:jc w:val="center"/>
              <w:rPr>
                <w:rFonts w:cstheme="minorHAnsi"/>
              </w:rPr>
            </w:pPr>
            <w:r w:rsidRPr="001F5776">
              <w:rPr>
                <w:rFonts w:cstheme="minorHAnsi"/>
              </w:rPr>
              <w:t xml:space="preserve">Four PEOT search terms combined with </w:t>
            </w:r>
            <w:r w:rsidRPr="001F5776">
              <w:rPr>
                <w:rFonts w:cstheme="minorHAnsi"/>
                <w:b/>
                <w:bCs/>
              </w:rPr>
              <w:t>AND</w:t>
            </w:r>
          </w:p>
        </w:tc>
      </w:tr>
    </w:tbl>
    <w:p w14:paraId="4B9F849B" w14:textId="315A824B" w:rsidR="001F5776" w:rsidRDefault="001F5776"/>
    <w:p w14:paraId="78453D60" w14:textId="13508CAE" w:rsidR="001F5776" w:rsidRDefault="001F5776"/>
    <w:p w14:paraId="1431ABFB" w14:textId="45D09E81" w:rsidR="001F5776" w:rsidRDefault="001F5776">
      <w:r>
        <w:t>Web of Science</w:t>
      </w:r>
      <w:r w:rsidR="00275AD7">
        <w:t>:</w:t>
      </w:r>
    </w:p>
    <w:p w14:paraId="3B6C539E" w14:textId="77777777" w:rsidR="00275AD7" w:rsidRDefault="00275A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F5776" w:rsidRPr="001F5776" w14:paraId="35D038EA" w14:textId="77777777" w:rsidTr="00AE744D">
        <w:tc>
          <w:tcPr>
            <w:tcW w:w="2254" w:type="dxa"/>
            <w:shd w:val="clear" w:color="auto" w:fill="B4C6E7" w:themeFill="accent1" w:themeFillTint="66"/>
          </w:tcPr>
          <w:p w14:paraId="57F13A6A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Population:</w:t>
            </w:r>
          </w:p>
          <w:p w14:paraId="5C5ADE88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Trained breastfeeding support provider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1559DB7C" w14:textId="77777777" w:rsidR="00132BEF" w:rsidRDefault="001F5776" w:rsidP="001F577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Exposure:</w:t>
            </w:r>
            <w:r w:rsidRPr="001F57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2517E212" w14:textId="2E47D8EE" w:rsidR="001F5776" w:rsidRPr="001F5776" w:rsidRDefault="001F5776" w:rsidP="001F577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Breastfeeding support provision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20489E23" w14:textId="7B6A486C" w:rsidR="001F5776" w:rsidRPr="001F5776" w:rsidRDefault="00E05953" w:rsidP="001F57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ext</w:t>
            </w:r>
            <w:r w:rsidR="001F5776" w:rsidRPr="001F5776">
              <w:rPr>
                <w:rFonts w:cstheme="minorHAnsi"/>
                <w:sz w:val="20"/>
                <w:szCs w:val="20"/>
              </w:rPr>
              <w:t>:</w:t>
            </w:r>
          </w:p>
          <w:p w14:paraId="1CE77723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Experiences that influence breastfeeding support practice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76D24C0F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Type of study:</w:t>
            </w:r>
          </w:p>
          <w:p w14:paraId="7CBCCD30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Studies with qualitative methods and findings</w:t>
            </w:r>
          </w:p>
          <w:p w14:paraId="7218A072" w14:textId="77777777" w:rsidR="001F5776" w:rsidRPr="001F5776" w:rsidRDefault="001F5776" w:rsidP="001F5776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F5776" w:rsidRPr="001F5776" w14:paraId="58E35EFD" w14:textId="77777777" w:rsidTr="00AE744D">
        <w:tc>
          <w:tcPr>
            <w:tcW w:w="9016" w:type="dxa"/>
            <w:gridSpan w:val="4"/>
            <w:shd w:val="clear" w:color="auto" w:fill="B4C6E7" w:themeFill="accent1" w:themeFillTint="66"/>
          </w:tcPr>
          <w:p w14:paraId="10243A75" w14:textId="77777777" w:rsidR="001F5776" w:rsidRPr="001F5776" w:rsidRDefault="001F5776" w:rsidP="001F5776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Limited to English language and year of publication 2003 - current</w:t>
            </w:r>
          </w:p>
        </w:tc>
      </w:tr>
      <w:tr w:rsidR="001F5776" w:rsidRPr="001F5776" w14:paraId="1F151349" w14:textId="77777777" w:rsidTr="00AE744D">
        <w:tc>
          <w:tcPr>
            <w:tcW w:w="2254" w:type="dxa"/>
          </w:tcPr>
          <w:p w14:paraId="0356CE24" w14:textId="542C7153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>
              <w:t xml:space="preserve">("breastfeeding supporter*") OR (Doula*)  OR (midwi*) OR ("nurse midw*") OR ("health personnel") OR  ("healthcare staff") OR (physician*)  OR (doctor*) OR ("health visitor*") OR ("peer support*") OR ("Peer counselling") OR (volunteer*) OR ("lactation consultant*") OR ("breastfeeding counsellor*")  </w:t>
            </w:r>
          </w:p>
        </w:tc>
        <w:tc>
          <w:tcPr>
            <w:tcW w:w="2254" w:type="dxa"/>
          </w:tcPr>
          <w:p w14:paraId="456C6EC8" w14:textId="77777777" w:rsidR="001F5776" w:rsidRDefault="001F5776" w:rsidP="001F5776">
            <w:pPr>
              <w:spacing w:line="360" w:lineRule="auto"/>
            </w:pPr>
            <w:r>
              <w:t>("breastfeeding support") OR ("Breastfeeding  promotion") OR m(Breastfeeding)  OR ("lactation  management") OR ("Infant  feeding") OR  (breastfeeding  counsel*)</w:t>
            </w:r>
          </w:p>
          <w:p w14:paraId="153CE4A7" w14:textId="48045CFC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03EB9609" w14:textId="4B5FF38E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E937E5">
              <w:t xml:space="preserve">(experience*)  </w:t>
            </w:r>
            <w:r>
              <w:t xml:space="preserve">OR </w:t>
            </w:r>
            <w:r w:rsidRPr="00E937E5">
              <w:t xml:space="preserve">(perception*) </w:t>
            </w:r>
            <w:r>
              <w:t xml:space="preserve">OR </w:t>
            </w:r>
            <w:r w:rsidRPr="00E937E5">
              <w:t xml:space="preserve">(views) </w:t>
            </w:r>
            <w:r>
              <w:t xml:space="preserve">OR </w:t>
            </w:r>
            <w:r w:rsidRPr="00E937E5">
              <w:t xml:space="preserve">(opinion*)  </w:t>
            </w:r>
            <w:r>
              <w:t xml:space="preserve">OR </w:t>
            </w:r>
            <w:r w:rsidRPr="00E937E5">
              <w:t xml:space="preserve">(attitude*) </w:t>
            </w:r>
            <w:r>
              <w:t xml:space="preserve">OR </w:t>
            </w:r>
            <w:r w:rsidRPr="00E937E5">
              <w:t xml:space="preserve">(Emotion*)  </w:t>
            </w:r>
            <w:r>
              <w:t xml:space="preserve">OR </w:t>
            </w:r>
            <w:r w:rsidRPr="00E937E5">
              <w:t xml:space="preserve">(Feeling*) </w:t>
            </w:r>
            <w:r>
              <w:t>OR</w:t>
            </w:r>
            <w:r w:rsidRPr="00E937E5">
              <w:t xml:space="preserve"> ("attitude* to breastfeeding")</w:t>
            </w:r>
          </w:p>
        </w:tc>
        <w:tc>
          <w:tcPr>
            <w:tcW w:w="2254" w:type="dxa"/>
          </w:tcPr>
          <w:p w14:paraId="053A0D18" w14:textId="00088BC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  <w:r w:rsidRPr="004E6A80">
              <w:t>("mixed method*")  OR</w:t>
            </w:r>
            <w:r>
              <w:t xml:space="preserve"> </w:t>
            </w:r>
            <w:r w:rsidRPr="004E6A80">
              <w:t>("focus  groups")  OR  ("interviews")  OR ("qualitative  analysis")  OR  ("qualitative  research")  OR ("ethnography")  OR</w:t>
            </w:r>
            <w:r>
              <w:t xml:space="preserve"> </w:t>
            </w:r>
            <w:r w:rsidRPr="004E6A80">
              <w:t>("participant  observation")</w:t>
            </w:r>
          </w:p>
        </w:tc>
      </w:tr>
      <w:tr w:rsidR="001F5776" w:rsidRPr="001F5776" w14:paraId="69E64BB2" w14:textId="77777777" w:rsidTr="00AE744D">
        <w:trPr>
          <w:trHeight w:val="1276"/>
        </w:trPr>
        <w:tc>
          <w:tcPr>
            <w:tcW w:w="9016" w:type="dxa"/>
            <w:gridSpan w:val="4"/>
          </w:tcPr>
          <w:p w14:paraId="06918887" w14:textId="77777777" w:rsidR="001F5776" w:rsidRPr="001F5776" w:rsidRDefault="001F5776" w:rsidP="001F5776">
            <w:pPr>
              <w:spacing w:line="360" w:lineRule="auto"/>
              <w:rPr>
                <w:rFonts w:cstheme="minorHAnsi"/>
              </w:rPr>
            </w:pPr>
          </w:p>
          <w:p w14:paraId="182F4E94" w14:textId="77777777" w:rsidR="001F5776" w:rsidRPr="001F5776" w:rsidRDefault="001F5776" w:rsidP="001F5776">
            <w:pPr>
              <w:spacing w:line="360" w:lineRule="auto"/>
              <w:jc w:val="center"/>
              <w:rPr>
                <w:rFonts w:cstheme="minorHAnsi"/>
              </w:rPr>
            </w:pPr>
            <w:r w:rsidRPr="001F5776">
              <w:rPr>
                <w:rFonts w:cstheme="minorHAnsi"/>
              </w:rPr>
              <w:t xml:space="preserve">Four PEOT search terms combined with </w:t>
            </w:r>
            <w:r w:rsidRPr="001F5776">
              <w:rPr>
                <w:rFonts w:cstheme="minorHAnsi"/>
                <w:b/>
                <w:bCs/>
              </w:rPr>
              <w:t>AND</w:t>
            </w:r>
          </w:p>
        </w:tc>
      </w:tr>
    </w:tbl>
    <w:p w14:paraId="11548382" w14:textId="4FBB1A6A" w:rsidR="001F5776" w:rsidRDefault="001F5776"/>
    <w:p w14:paraId="57F13012" w14:textId="5ACDFB07" w:rsidR="001F5776" w:rsidRDefault="001F5776"/>
    <w:p w14:paraId="2B24293D" w14:textId="254EE001" w:rsidR="001F5776" w:rsidRDefault="001F5776"/>
    <w:p w14:paraId="5DF44DD8" w14:textId="005B3C40" w:rsidR="001F5776" w:rsidRDefault="001F5776"/>
    <w:p w14:paraId="4723227D" w14:textId="29EEFAF1" w:rsidR="001F5776" w:rsidRDefault="001F5776"/>
    <w:p w14:paraId="501DB622" w14:textId="1EE1143D" w:rsidR="001F5776" w:rsidRDefault="001F5776"/>
    <w:p w14:paraId="3BD2327D" w14:textId="721086BA" w:rsidR="001F5776" w:rsidRDefault="001F5776">
      <w:r>
        <w:t>Scopus</w:t>
      </w:r>
      <w:r w:rsidR="00275AD7">
        <w:t>:</w:t>
      </w:r>
    </w:p>
    <w:p w14:paraId="7F0D8048" w14:textId="77777777" w:rsidR="00275AD7" w:rsidRDefault="00275A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F5776" w:rsidRPr="001F5776" w14:paraId="5485B67E" w14:textId="77777777" w:rsidTr="00AE744D">
        <w:tc>
          <w:tcPr>
            <w:tcW w:w="2254" w:type="dxa"/>
            <w:shd w:val="clear" w:color="auto" w:fill="B4C6E7" w:themeFill="accent1" w:themeFillTint="66"/>
          </w:tcPr>
          <w:p w14:paraId="78CAF55F" w14:textId="77777777" w:rsidR="001F5776" w:rsidRPr="001F5776" w:rsidRDefault="001F5776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Population:</w:t>
            </w:r>
          </w:p>
          <w:p w14:paraId="1D3428BD" w14:textId="77777777" w:rsidR="001F5776" w:rsidRPr="001F5776" w:rsidRDefault="001F5776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Trained breastfeeding support provider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1ABA5239" w14:textId="77777777" w:rsidR="00132BEF" w:rsidRDefault="001F5776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Exposure:</w:t>
            </w:r>
            <w:r w:rsidRPr="001F57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750B8B70" w14:textId="3345E04A" w:rsidR="001F5776" w:rsidRPr="001F5776" w:rsidRDefault="001F5776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Breastfeeding support provision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56F12B0B" w14:textId="02400962" w:rsidR="001F5776" w:rsidRPr="001F5776" w:rsidRDefault="00E05953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ext</w:t>
            </w:r>
            <w:r w:rsidR="001F5776" w:rsidRPr="001F5776">
              <w:rPr>
                <w:rFonts w:cstheme="minorHAnsi"/>
                <w:sz w:val="20"/>
                <w:szCs w:val="20"/>
              </w:rPr>
              <w:t>:</w:t>
            </w:r>
          </w:p>
          <w:p w14:paraId="7D0D1970" w14:textId="77777777" w:rsidR="001F5776" w:rsidRPr="001F5776" w:rsidRDefault="001F5776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Experiences that influence breastfeeding support practice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7A95D2B9" w14:textId="77777777" w:rsidR="001F5776" w:rsidRPr="001F5776" w:rsidRDefault="001F5776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Type of study:</w:t>
            </w:r>
          </w:p>
          <w:p w14:paraId="60C1F8EB" w14:textId="77777777" w:rsidR="001F5776" w:rsidRPr="001F5776" w:rsidRDefault="001F5776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Studies with qualitative methods and findings</w:t>
            </w:r>
          </w:p>
          <w:p w14:paraId="0C773700" w14:textId="77777777" w:rsidR="001F5776" w:rsidRPr="001F5776" w:rsidRDefault="001F5776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1F5776" w:rsidRPr="001F5776" w14:paraId="0B0EDEF8" w14:textId="77777777" w:rsidTr="00AE744D">
        <w:tc>
          <w:tcPr>
            <w:tcW w:w="9016" w:type="dxa"/>
            <w:gridSpan w:val="4"/>
            <w:shd w:val="clear" w:color="auto" w:fill="B4C6E7" w:themeFill="accent1" w:themeFillTint="66"/>
          </w:tcPr>
          <w:p w14:paraId="28B6E228" w14:textId="77777777" w:rsidR="001F5776" w:rsidRPr="001F5776" w:rsidRDefault="001F5776" w:rsidP="00AE744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Limited to English language and year of publication 2003 - current</w:t>
            </w:r>
          </w:p>
        </w:tc>
      </w:tr>
      <w:tr w:rsidR="001F5776" w:rsidRPr="001F5776" w14:paraId="7E927B84" w14:textId="77777777" w:rsidTr="00AE744D">
        <w:tc>
          <w:tcPr>
            <w:tcW w:w="2254" w:type="dxa"/>
          </w:tcPr>
          <w:p w14:paraId="548C79AE" w14:textId="3E65998B" w:rsidR="001F5776" w:rsidRPr="001F5776" w:rsidRDefault="00CD241A" w:rsidP="00AE744D">
            <w:pPr>
              <w:spacing w:line="360" w:lineRule="auto"/>
              <w:rPr>
                <w:rFonts w:cstheme="minorHAnsi"/>
              </w:rPr>
            </w:pPr>
            <w:r w:rsidRPr="000C359B">
              <w:t xml:space="preserve">( midwi* ) OR ( "nurse midwi*" ) OR ( "health personnel" )  OR  ( "healthcare staff" )  OR ( physician* )  OR  ( doctor* )  OR ( "health visitor*" )  OR ( "peer support*" ) OR ( "peer counselling" ) ( volunteer* )  OR  ( "lactation consultant*" )  OR  ( "breastfeeding counsellor*" )  OR ( "breastfeeding supporter*" )  OR ( doula* )   </w:t>
            </w:r>
          </w:p>
        </w:tc>
        <w:tc>
          <w:tcPr>
            <w:tcW w:w="2254" w:type="dxa"/>
          </w:tcPr>
          <w:p w14:paraId="1CEA0AF1" w14:textId="6015CA86" w:rsidR="001F5776" w:rsidRPr="001F5776" w:rsidRDefault="00686DA0" w:rsidP="001F5776">
            <w:pPr>
              <w:spacing w:line="360" w:lineRule="auto"/>
              <w:rPr>
                <w:rFonts w:cstheme="minorHAnsi"/>
              </w:rPr>
            </w:pPr>
            <w:r w:rsidRPr="000C359B">
              <w:t>( "breastfeeding support" )  OR  ( "breastfeeding promotion" )  OR  ( "breastfeeding education" )  OR  ( breastfeeding )  OR  ( "lactation management" )  OR  ( "infant feeding" )  OR  ( breastfeeding  AND counsel* )</w:t>
            </w:r>
          </w:p>
        </w:tc>
        <w:tc>
          <w:tcPr>
            <w:tcW w:w="2254" w:type="dxa"/>
          </w:tcPr>
          <w:p w14:paraId="280E7FF0" w14:textId="77777777" w:rsidR="005A7ACE" w:rsidRDefault="005A7ACE" w:rsidP="005A7ACE">
            <w:pPr>
              <w:spacing w:line="360" w:lineRule="auto"/>
            </w:pPr>
            <w:r w:rsidRPr="000C359B">
              <w:t xml:space="preserve">( experienc* )  OR  ( perception* )  OR  ( views )  OR </w:t>
            </w:r>
          </w:p>
          <w:p w14:paraId="4F4EF00E" w14:textId="77777777" w:rsidR="005A7ACE" w:rsidRDefault="005A7ACE" w:rsidP="005A7ACE">
            <w:pPr>
              <w:spacing w:line="360" w:lineRule="auto"/>
            </w:pPr>
            <w:r w:rsidRPr="000C359B">
              <w:t xml:space="preserve"> ( emotion* )  OR  ( feeling* ) </w:t>
            </w:r>
          </w:p>
          <w:p w14:paraId="59B282AF" w14:textId="326B57F9" w:rsidR="001F5776" w:rsidRPr="001F5776" w:rsidRDefault="001F5776" w:rsidP="00AE744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4B130D0D" w14:textId="77777777" w:rsidR="00FB7F13" w:rsidRDefault="00FB7F13" w:rsidP="00FB7F13">
            <w:pPr>
              <w:spacing w:line="360" w:lineRule="auto"/>
            </w:pPr>
            <w:r w:rsidRPr="000C359B">
              <w:t xml:space="preserve">( "qualitative research" )  OR  ( "qualitative analysis" )  OR  ( interview* )  OR  ( "group interview*" )  OR  ( "focus group*" )  OR  ( "ethnography" )  OR  ( "participant observation" ) </w:t>
            </w:r>
          </w:p>
          <w:p w14:paraId="304C6A30" w14:textId="5B1AAC7E" w:rsidR="001F5776" w:rsidRPr="001F5776" w:rsidRDefault="001F5776" w:rsidP="00AE744D">
            <w:pPr>
              <w:spacing w:line="360" w:lineRule="auto"/>
              <w:rPr>
                <w:rFonts w:cstheme="minorHAnsi"/>
              </w:rPr>
            </w:pPr>
          </w:p>
        </w:tc>
      </w:tr>
      <w:tr w:rsidR="001F5776" w:rsidRPr="001F5776" w14:paraId="054B15CE" w14:textId="77777777" w:rsidTr="00AE744D">
        <w:trPr>
          <w:trHeight w:val="1276"/>
        </w:trPr>
        <w:tc>
          <w:tcPr>
            <w:tcW w:w="9016" w:type="dxa"/>
            <w:gridSpan w:val="4"/>
          </w:tcPr>
          <w:p w14:paraId="54996D1D" w14:textId="77777777" w:rsidR="001F5776" w:rsidRPr="001F5776" w:rsidRDefault="001F5776" w:rsidP="00AE744D">
            <w:pPr>
              <w:spacing w:line="360" w:lineRule="auto"/>
              <w:rPr>
                <w:rFonts w:cstheme="minorHAnsi"/>
              </w:rPr>
            </w:pPr>
          </w:p>
          <w:p w14:paraId="1CFBDC9C" w14:textId="77777777" w:rsidR="001F5776" w:rsidRPr="001F5776" w:rsidRDefault="001F5776" w:rsidP="00AE744D">
            <w:pPr>
              <w:spacing w:line="360" w:lineRule="auto"/>
              <w:jc w:val="center"/>
              <w:rPr>
                <w:rFonts w:cstheme="minorHAnsi"/>
              </w:rPr>
            </w:pPr>
            <w:r w:rsidRPr="001F5776">
              <w:rPr>
                <w:rFonts w:cstheme="minorHAnsi"/>
              </w:rPr>
              <w:t xml:space="preserve">Four PEOT search terms combined with </w:t>
            </w:r>
            <w:r w:rsidRPr="001F5776">
              <w:rPr>
                <w:rFonts w:cstheme="minorHAnsi"/>
                <w:b/>
                <w:bCs/>
              </w:rPr>
              <w:t>AND</w:t>
            </w:r>
          </w:p>
        </w:tc>
      </w:tr>
    </w:tbl>
    <w:p w14:paraId="1BB4BF82" w14:textId="0023ABA2" w:rsidR="001F5776" w:rsidRDefault="001F5776"/>
    <w:p w14:paraId="737C0B50" w14:textId="263E27AC" w:rsidR="001F5776" w:rsidRDefault="001F5776"/>
    <w:p w14:paraId="3984B1EC" w14:textId="32AA8CAB" w:rsidR="00C825E6" w:rsidRDefault="00C825E6"/>
    <w:p w14:paraId="53E33F1B" w14:textId="4FF8D77C" w:rsidR="00C825E6" w:rsidRDefault="00C825E6"/>
    <w:p w14:paraId="186F805F" w14:textId="089C8B91" w:rsidR="00C825E6" w:rsidRDefault="00C825E6"/>
    <w:p w14:paraId="76EC72F2" w14:textId="359FB9B9" w:rsidR="00C825E6" w:rsidRDefault="00B069E7">
      <w:r>
        <w:lastRenderedPageBreak/>
        <w:t>APA PsycInfo (Ovid)</w:t>
      </w:r>
      <w:r w:rsidR="00275AD7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825E6" w:rsidRPr="001F5776" w14:paraId="3F113F72" w14:textId="77777777" w:rsidTr="00AE744D">
        <w:tc>
          <w:tcPr>
            <w:tcW w:w="2254" w:type="dxa"/>
            <w:shd w:val="clear" w:color="auto" w:fill="B4C6E7" w:themeFill="accent1" w:themeFillTint="66"/>
          </w:tcPr>
          <w:p w14:paraId="692CB35C" w14:textId="77777777" w:rsidR="00C825E6" w:rsidRPr="001F5776" w:rsidRDefault="00C825E6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Population:</w:t>
            </w:r>
          </w:p>
          <w:p w14:paraId="72E9B666" w14:textId="77777777" w:rsidR="00C825E6" w:rsidRPr="001F5776" w:rsidRDefault="00C825E6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Trained breastfeeding support provider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543DC8F1" w14:textId="77777777" w:rsidR="00132BEF" w:rsidRDefault="00C825E6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Exposure:</w:t>
            </w:r>
            <w:r w:rsidRPr="001F57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B074910" w14:textId="78F1184A" w:rsidR="00C825E6" w:rsidRPr="001F5776" w:rsidRDefault="00C825E6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Breastfeeding support provision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318AB4C5" w14:textId="009A1515" w:rsidR="00C825E6" w:rsidRPr="001F5776" w:rsidRDefault="00E05953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ext</w:t>
            </w:r>
            <w:r w:rsidR="00C825E6" w:rsidRPr="001F5776">
              <w:rPr>
                <w:rFonts w:cstheme="minorHAnsi"/>
                <w:sz w:val="20"/>
                <w:szCs w:val="20"/>
              </w:rPr>
              <w:t>:</w:t>
            </w:r>
          </w:p>
          <w:p w14:paraId="3145A7C2" w14:textId="77777777" w:rsidR="00C825E6" w:rsidRPr="001F5776" w:rsidRDefault="00C825E6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Experiences that influence breastfeeding support practice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58418E2C" w14:textId="77777777" w:rsidR="00C825E6" w:rsidRPr="001F5776" w:rsidRDefault="00C825E6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Type of study:</w:t>
            </w:r>
          </w:p>
          <w:p w14:paraId="65F81FE0" w14:textId="77777777" w:rsidR="00C825E6" w:rsidRPr="001F5776" w:rsidRDefault="00C825E6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Studies with qualitative methods and findings</w:t>
            </w:r>
          </w:p>
          <w:p w14:paraId="7AEBB1CF" w14:textId="77777777" w:rsidR="00C825E6" w:rsidRPr="001F5776" w:rsidRDefault="00C825E6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C825E6" w:rsidRPr="001F5776" w14:paraId="268C6426" w14:textId="77777777" w:rsidTr="00AE744D">
        <w:tc>
          <w:tcPr>
            <w:tcW w:w="9016" w:type="dxa"/>
            <w:gridSpan w:val="4"/>
            <w:shd w:val="clear" w:color="auto" w:fill="B4C6E7" w:themeFill="accent1" w:themeFillTint="66"/>
          </w:tcPr>
          <w:p w14:paraId="13BBCBF6" w14:textId="77777777" w:rsidR="00C825E6" w:rsidRPr="001F5776" w:rsidRDefault="00C825E6" w:rsidP="00AE744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Limited to English language and year of publication 2003 - current</w:t>
            </w:r>
          </w:p>
        </w:tc>
      </w:tr>
      <w:tr w:rsidR="00C825E6" w:rsidRPr="001F5776" w14:paraId="44167E7B" w14:textId="77777777" w:rsidTr="00AE744D">
        <w:tc>
          <w:tcPr>
            <w:tcW w:w="2254" w:type="dxa"/>
          </w:tcPr>
          <w:p w14:paraId="71DAB4D9" w14:textId="032EE316" w:rsidR="00D84B54" w:rsidRPr="00275AD7" w:rsidRDefault="00D84B54" w:rsidP="00D84B54">
            <w:pPr>
              <w:spacing w:line="360" w:lineRule="auto"/>
            </w:pPr>
            <w:r w:rsidRPr="00275AD7">
              <w:t>peer support*.mp</w:t>
            </w:r>
            <w:r w:rsidRPr="00275AD7">
              <w:tab/>
            </w:r>
          </w:p>
          <w:p w14:paraId="6E58CE82" w14:textId="77777777" w:rsidR="00D84B54" w:rsidRPr="00275AD7" w:rsidRDefault="00D84B54" w:rsidP="00D84B54">
            <w:pPr>
              <w:spacing w:line="360" w:lineRule="auto"/>
            </w:pPr>
            <w:r w:rsidRPr="00275AD7">
              <w:t>lactation consultants.mp.</w:t>
            </w:r>
            <w:r w:rsidRPr="00275AD7">
              <w:tab/>
            </w:r>
          </w:p>
          <w:p w14:paraId="5FF73DCC" w14:textId="77777777" w:rsidR="00D84B54" w:rsidRPr="00275AD7" w:rsidRDefault="00D84B54" w:rsidP="00D84B54">
            <w:pPr>
              <w:spacing w:line="360" w:lineRule="auto"/>
            </w:pPr>
            <w:r w:rsidRPr="00275AD7">
              <w:t>breastfeeding counsellors.mp.</w:t>
            </w:r>
            <w:r w:rsidRPr="00275AD7">
              <w:tab/>
            </w:r>
          </w:p>
          <w:p w14:paraId="2B0A9C98" w14:textId="77777777" w:rsidR="00D84B54" w:rsidRPr="00275AD7" w:rsidRDefault="00D84B54" w:rsidP="00D84B54">
            <w:pPr>
              <w:spacing w:line="360" w:lineRule="auto"/>
            </w:pPr>
            <w:r w:rsidRPr="00275AD7">
              <w:t>breastfeeding supporters.mp.</w:t>
            </w:r>
            <w:r w:rsidRPr="00275AD7">
              <w:tab/>
            </w:r>
          </w:p>
          <w:p w14:paraId="512632C2" w14:textId="77777777" w:rsidR="00D84B54" w:rsidRPr="00275AD7" w:rsidRDefault="00D84B54" w:rsidP="00D84B54">
            <w:pPr>
              <w:spacing w:line="360" w:lineRule="auto"/>
            </w:pPr>
            <w:r w:rsidRPr="00275AD7">
              <w:t>doulas.mp. or Doulas/</w:t>
            </w:r>
            <w:r w:rsidRPr="00275AD7">
              <w:tab/>
            </w:r>
          </w:p>
          <w:p w14:paraId="41761784" w14:textId="77777777" w:rsidR="00D84B54" w:rsidRPr="00275AD7" w:rsidRDefault="00D84B54" w:rsidP="00D84B54">
            <w:pPr>
              <w:spacing w:line="360" w:lineRule="auto"/>
            </w:pPr>
            <w:r w:rsidRPr="00275AD7">
              <w:t>Midwifery.mp. or exp Midwifery/</w:t>
            </w:r>
            <w:r w:rsidRPr="00275AD7">
              <w:tab/>
            </w:r>
          </w:p>
          <w:p w14:paraId="6A70F107" w14:textId="77777777" w:rsidR="00D84B54" w:rsidRPr="00275AD7" w:rsidRDefault="00D84B54" w:rsidP="00D84B54">
            <w:pPr>
              <w:spacing w:line="360" w:lineRule="auto"/>
            </w:pPr>
            <w:r w:rsidRPr="00275AD7">
              <w:t>Midwi*.mp.</w:t>
            </w:r>
          </w:p>
          <w:p w14:paraId="09DB7DBA" w14:textId="77777777" w:rsidR="00D84B54" w:rsidRPr="00275AD7" w:rsidRDefault="00D84B54" w:rsidP="00D84B54">
            <w:pPr>
              <w:spacing w:line="360" w:lineRule="auto"/>
            </w:pPr>
            <w:r w:rsidRPr="00275AD7">
              <w:t>exp Health Personnel/</w:t>
            </w:r>
            <w:r w:rsidRPr="00275AD7">
              <w:tab/>
            </w:r>
          </w:p>
          <w:p w14:paraId="4472F66D" w14:textId="77777777" w:rsidR="00D84B54" w:rsidRPr="00275AD7" w:rsidRDefault="00D84B54" w:rsidP="00D84B54">
            <w:pPr>
              <w:spacing w:line="360" w:lineRule="auto"/>
            </w:pPr>
            <w:r w:rsidRPr="00275AD7">
              <w:t>doctors.mp. or exp Physicians/</w:t>
            </w:r>
            <w:r w:rsidRPr="00275AD7">
              <w:tab/>
            </w:r>
          </w:p>
          <w:p w14:paraId="096493BC" w14:textId="77777777" w:rsidR="00D84B54" w:rsidRPr="00275AD7" w:rsidRDefault="00D84B54" w:rsidP="00D84B54">
            <w:pPr>
              <w:spacing w:line="360" w:lineRule="auto"/>
            </w:pPr>
            <w:r w:rsidRPr="00275AD7">
              <w:t>exp Peer Counseling/</w:t>
            </w:r>
            <w:r w:rsidRPr="00275AD7">
              <w:tab/>
            </w:r>
          </w:p>
          <w:p w14:paraId="7284487E" w14:textId="77777777" w:rsidR="00D84B54" w:rsidRPr="00275AD7" w:rsidRDefault="00D84B54" w:rsidP="00D84B54">
            <w:pPr>
              <w:spacing w:line="360" w:lineRule="auto"/>
            </w:pPr>
            <w:r w:rsidRPr="00275AD7">
              <w:t>volunteers.mp. or exp Volunteers/</w:t>
            </w:r>
            <w:r w:rsidRPr="00275AD7">
              <w:tab/>
            </w:r>
          </w:p>
          <w:p w14:paraId="57DE08A0" w14:textId="77777777" w:rsidR="00D84B54" w:rsidRPr="00275AD7" w:rsidRDefault="00D84B54" w:rsidP="00D84B54">
            <w:pPr>
              <w:spacing w:line="360" w:lineRule="auto"/>
            </w:pPr>
            <w:r w:rsidRPr="00275AD7">
              <w:t>health visitor.mp.</w:t>
            </w:r>
            <w:r w:rsidRPr="00275AD7">
              <w:tab/>
            </w:r>
          </w:p>
          <w:p w14:paraId="7BFDCFE4" w14:textId="29CFB8C1" w:rsidR="00D84B54" w:rsidRPr="00275AD7" w:rsidRDefault="00D84B54" w:rsidP="00D84B54">
            <w:pPr>
              <w:spacing w:line="360" w:lineRule="auto"/>
            </w:pPr>
            <w:r w:rsidRPr="00275AD7">
              <w:t>nurse midwives.mp.</w:t>
            </w:r>
          </w:p>
          <w:p w14:paraId="72EAE017" w14:textId="531D6200" w:rsidR="00C825E6" w:rsidRPr="00275AD7" w:rsidRDefault="00D84B54" w:rsidP="00D84B54">
            <w:pPr>
              <w:spacing w:line="360" w:lineRule="auto"/>
              <w:rPr>
                <w:rFonts w:cstheme="minorHAnsi"/>
              </w:rPr>
            </w:pPr>
            <w:r w:rsidRPr="00275AD7">
              <w:t>health visitor*.mp.</w:t>
            </w:r>
          </w:p>
        </w:tc>
        <w:tc>
          <w:tcPr>
            <w:tcW w:w="2254" w:type="dxa"/>
          </w:tcPr>
          <w:p w14:paraId="2A820600" w14:textId="77777777" w:rsidR="00A329E0" w:rsidRPr="00275AD7" w:rsidRDefault="00A329E0" w:rsidP="00A329E0">
            <w:pPr>
              <w:spacing w:line="360" w:lineRule="auto"/>
            </w:pPr>
            <w:r w:rsidRPr="00275AD7">
              <w:t>Breastfeeding promotion.mp.</w:t>
            </w:r>
            <w:r w:rsidRPr="00275AD7">
              <w:tab/>
            </w:r>
          </w:p>
          <w:p w14:paraId="592D067D" w14:textId="77777777" w:rsidR="00A329E0" w:rsidRPr="00275AD7" w:rsidRDefault="00A329E0" w:rsidP="00A329E0">
            <w:pPr>
              <w:spacing w:line="360" w:lineRule="auto"/>
            </w:pPr>
            <w:r w:rsidRPr="00275AD7">
              <w:t>breastfeeding support.mp.</w:t>
            </w:r>
            <w:r w:rsidRPr="00275AD7">
              <w:tab/>
            </w:r>
          </w:p>
          <w:p w14:paraId="2F5ED71B" w14:textId="77777777" w:rsidR="00A329E0" w:rsidRPr="00275AD7" w:rsidRDefault="00A329E0" w:rsidP="00A329E0">
            <w:pPr>
              <w:spacing w:line="360" w:lineRule="auto"/>
            </w:pPr>
            <w:r w:rsidRPr="00275AD7">
              <w:t xml:space="preserve">Breastfeeding.mp. or Breast Feeding/  </w:t>
            </w:r>
          </w:p>
          <w:p w14:paraId="646EFDA6" w14:textId="77777777" w:rsidR="00A329E0" w:rsidRPr="00275AD7" w:rsidRDefault="00A329E0" w:rsidP="00A329E0">
            <w:pPr>
              <w:spacing w:line="360" w:lineRule="auto"/>
            </w:pPr>
            <w:r w:rsidRPr="00275AD7">
              <w:t>lactation management.mp.</w:t>
            </w:r>
            <w:r w:rsidRPr="00275AD7">
              <w:tab/>
            </w:r>
          </w:p>
          <w:p w14:paraId="1105B727" w14:textId="77777777" w:rsidR="00A329E0" w:rsidRPr="00275AD7" w:rsidRDefault="00A329E0" w:rsidP="00A329E0">
            <w:pPr>
              <w:spacing w:line="360" w:lineRule="auto"/>
            </w:pPr>
            <w:r w:rsidRPr="00275AD7">
              <w:t>infant feeding.mp.</w:t>
            </w:r>
            <w:r w:rsidRPr="00275AD7">
              <w:tab/>
            </w:r>
          </w:p>
          <w:p w14:paraId="23501196" w14:textId="77777777" w:rsidR="00A329E0" w:rsidRPr="00275AD7" w:rsidRDefault="00A329E0" w:rsidP="00A329E0">
            <w:pPr>
              <w:spacing w:line="360" w:lineRule="auto"/>
            </w:pPr>
            <w:r w:rsidRPr="00275AD7">
              <w:t>perception*.mp.</w:t>
            </w:r>
            <w:r w:rsidRPr="00275AD7">
              <w:tab/>
            </w:r>
          </w:p>
          <w:p w14:paraId="51BF66BB" w14:textId="77777777" w:rsidR="00A329E0" w:rsidRPr="00275AD7" w:rsidRDefault="00A329E0" w:rsidP="00A329E0">
            <w:pPr>
              <w:spacing w:line="360" w:lineRule="auto"/>
            </w:pPr>
            <w:r w:rsidRPr="00275AD7">
              <w:t>breastfeeding counsel*.mp.</w:t>
            </w:r>
            <w:r w:rsidRPr="00275AD7">
              <w:tab/>
            </w:r>
          </w:p>
          <w:p w14:paraId="36D4F976" w14:textId="77777777" w:rsidR="00A329E0" w:rsidRPr="00275AD7" w:rsidRDefault="00A329E0" w:rsidP="00A329E0">
            <w:pPr>
              <w:spacing w:line="360" w:lineRule="auto"/>
            </w:pPr>
            <w:r w:rsidRPr="00275AD7">
              <w:t>breastfeeding education.mp.</w:t>
            </w:r>
            <w:r w:rsidRPr="00275AD7">
              <w:tab/>
            </w:r>
          </w:p>
          <w:p w14:paraId="37A3CDD7" w14:textId="47AD928A" w:rsidR="00C825E6" w:rsidRPr="00275AD7" w:rsidRDefault="00C825E6" w:rsidP="00A329E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20D9A368" w14:textId="77777777" w:rsidR="00540F08" w:rsidRDefault="00540F08" w:rsidP="00540F08">
            <w:pPr>
              <w:spacing w:line="360" w:lineRule="auto"/>
            </w:pPr>
            <w:r>
              <w:t xml:space="preserve">Experiences.mp. or exp "Experiences (Events)"/ </w:t>
            </w:r>
          </w:p>
          <w:p w14:paraId="585E9C21" w14:textId="77777777" w:rsidR="00540F08" w:rsidRDefault="00540F08" w:rsidP="00540F08">
            <w:pPr>
              <w:spacing w:line="360" w:lineRule="auto"/>
            </w:pPr>
            <w:r>
              <w:t>Views.mp.</w:t>
            </w:r>
            <w:r>
              <w:tab/>
            </w:r>
          </w:p>
          <w:p w14:paraId="58F5539E" w14:textId="4098858A" w:rsidR="00C825E6" w:rsidRPr="001F5776" w:rsidRDefault="00540F08" w:rsidP="00540F08">
            <w:pPr>
              <w:spacing w:line="360" w:lineRule="auto"/>
              <w:rPr>
                <w:rFonts w:cstheme="minorHAnsi"/>
              </w:rPr>
            </w:pPr>
            <w:r>
              <w:t>Feelings.mp. or exp Emotions/</w:t>
            </w:r>
          </w:p>
        </w:tc>
        <w:tc>
          <w:tcPr>
            <w:tcW w:w="2254" w:type="dxa"/>
          </w:tcPr>
          <w:p w14:paraId="5084C716" w14:textId="77777777" w:rsidR="00EC78C5" w:rsidRDefault="00EC78C5" w:rsidP="00EC78C5">
            <w:pPr>
              <w:spacing w:line="360" w:lineRule="auto"/>
            </w:pPr>
            <w:r>
              <w:t xml:space="preserve">Qualitative Research/ or qualitative.mp  </w:t>
            </w:r>
          </w:p>
          <w:p w14:paraId="10D68A76" w14:textId="77777777" w:rsidR="00EC78C5" w:rsidRDefault="00EC78C5" w:rsidP="00EC78C5">
            <w:pPr>
              <w:spacing w:line="360" w:lineRule="auto"/>
            </w:pPr>
            <w:r>
              <w:t>interviews.mp.</w:t>
            </w:r>
            <w:r>
              <w:tab/>
            </w:r>
          </w:p>
          <w:p w14:paraId="118A80D3" w14:textId="77777777" w:rsidR="00EC78C5" w:rsidRDefault="00EC78C5" w:rsidP="00EC78C5">
            <w:pPr>
              <w:spacing w:line="360" w:lineRule="auto"/>
            </w:pPr>
            <w:r>
              <w:t>focus groups.mp.</w:t>
            </w:r>
            <w:r>
              <w:tab/>
            </w:r>
          </w:p>
          <w:p w14:paraId="097CDBB9" w14:textId="77777777" w:rsidR="00EC78C5" w:rsidRDefault="00EC78C5" w:rsidP="00EC78C5">
            <w:pPr>
              <w:spacing w:line="360" w:lineRule="auto"/>
            </w:pPr>
            <w:r>
              <w:t xml:space="preserve">"mixed method*".mp  </w:t>
            </w:r>
          </w:p>
          <w:p w14:paraId="1605FD1C" w14:textId="77777777" w:rsidR="00EC78C5" w:rsidRDefault="00EC78C5" w:rsidP="00EC78C5">
            <w:pPr>
              <w:spacing w:line="360" w:lineRule="auto"/>
            </w:pPr>
            <w:r>
              <w:t>exp Ethnography/</w:t>
            </w:r>
            <w:r>
              <w:tab/>
            </w:r>
          </w:p>
          <w:p w14:paraId="7ECBD7C9" w14:textId="77777777" w:rsidR="00EC78C5" w:rsidRDefault="00EC78C5" w:rsidP="00EC78C5">
            <w:pPr>
              <w:spacing w:line="360" w:lineRule="auto"/>
            </w:pPr>
            <w:r>
              <w:t>exp Participant Observation/</w:t>
            </w:r>
            <w:r>
              <w:tab/>
            </w:r>
          </w:p>
          <w:p w14:paraId="49AE7049" w14:textId="77777777" w:rsidR="00C825E6" w:rsidRPr="001F5776" w:rsidRDefault="00C825E6" w:rsidP="009D24F0">
            <w:pPr>
              <w:spacing w:line="360" w:lineRule="auto"/>
              <w:rPr>
                <w:rFonts w:cstheme="minorHAnsi"/>
              </w:rPr>
            </w:pPr>
          </w:p>
        </w:tc>
      </w:tr>
      <w:tr w:rsidR="00C825E6" w:rsidRPr="001F5776" w14:paraId="196EBA8D" w14:textId="77777777" w:rsidTr="00AE744D">
        <w:trPr>
          <w:trHeight w:val="1276"/>
        </w:trPr>
        <w:tc>
          <w:tcPr>
            <w:tcW w:w="9016" w:type="dxa"/>
            <w:gridSpan w:val="4"/>
          </w:tcPr>
          <w:p w14:paraId="2DFF05FB" w14:textId="77777777" w:rsidR="00C825E6" w:rsidRPr="001F5776" w:rsidRDefault="00C825E6" w:rsidP="00AE744D">
            <w:pPr>
              <w:spacing w:line="360" w:lineRule="auto"/>
              <w:rPr>
                <w:rFonts w:cstheme="minorHAnsi"/>
              </w:rPr>
            </w:pPr>
          </w:p>
          <w:p w14:paraId="2B954B19" w14:textId="77777777" w:rsidR="00C825E6" w:rsidRPr="001F5776" w:rsidRDefault="00C825E6" w:rsidP="00AE744D">
            <w:pPr>
              <w:spacing w:line="360" w:lineRule="auto"/>
              <w:jc w:val="center"/>
              <w:rPr>
                <w:rFonts w:cstheme="minorHAnsi"/>
              </w:rPr>
            </w:pPr>
            <w:r w:rsidRPr="001F5776">
              <w:rPr>
                <w:rFonts w:cstheme="minorHAnsi"/>
              </w:rPr>
              <w:t xml:space="preserve">Four PEOT search terms combined with </w:t>
            </w:r>
            <w:r w:rsidRPr="001F5776">
              <w:rPr>
                <w:rFonts w:cstheme="minorHAnsi"/>
                <w:b/>
                <w:bCs/>
              </w:rPr>
              <w:t>AND</w:t>
            </w:r>
          </w:p>
        </w:tc>
      </w:tr>
    </w:tbl>
    <w:p w14:paraId="498E0A44" w14:textId="77777777" w:rsidR="00C825E6" w:rsidRDefault="00C825E6"/>
    <w:p w14:paraId="45FDDB3B" w14:textId="647EFEB9" w:rsidR="00C825E6" w:rsidRDefault="00C825E6"/>
    <w:p w14:paraId="76FEF644" w14:textId="2E3A8098" w:rsidR="008578F4" w:rsidRDefault="008578F4"/>
    <w:p w14:paraId="156424A8" w14:textId="4BA4BF0E" w:rsidR="008578F4" w:rsidRDefault="008578F4">
      <w:r>
        <w:t xml:space="preserve">CINAHL + </w:t>
      </w:r>
      <w:r w:rsidR="00275AD7">
        <w:t>:</w:t>
      </w:r>
    </w:p>
    <w:p w14:paraId="26C27F0C" w14:textId="0E90B1C0" w:rsidR="008578F4" w:rsidRDefault="008578F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578F4" w:rsidRPr="001F5776" w14:paraId="4D883890" w14:textId="77777777" w:rsidTr="00AE744D">
        <w:tc>
          <w:tcPr>
            <w:tcW w:w="2254" w:type="dxa"/>
            <w:shd w:val="clear" w:color="auto" w:fill="B4C6E7" w:themeFill="accent1" w:themeFillTint="66"/>
          </w:tcPr>
          <w:p w14:paraId="20EF865A" w14:textId="77777777" w:rsidR="008578F4" w:rsidRPr="001F5776" w:rsidRDefault="008578F4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Population:</w:t>
            </w:r>
          </w:p>
          <w:p w14:paraId="2001F40D" w14:textId="77777777" w:rsidR="008578F4" w:rsidRPr="001F5776" w:rsidRDefault="008578F4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Trained breastfeeding support provider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391E57FC" w14:textId="77777777" w:rsidR="00132BEF" w:rsidRDefault="008578F4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Exposure:</w:t>
            </w:r>
            <w:r w:rsidRPr="001F57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5FC69E6" w14:textId="61529B58" w:rsidR="008578F4" w:rsidRPr="001F5776" w:rsidRDefault="008578F4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Breastfeeding support provision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3F77417F" w14:textId="381FCE74" w:rsidR="008578F4" w:rsidRPr="001F5776" w:rsidRDefault="00E05953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ext</w:t>
            </w:r>
            <w:r w:rsidR="008578F4" w:rsidRPr="001F5776">
              <w:rPr>
                <w:rFonts w:cstheme="minorHAnsi"/>
                <w:sz w:val="20"/>
                <w:szCs w:val="20"/>
              </w:rPr>
              <w:t>:</w:t>
            </w:r>
          </w:p>
          <w:p w14:paraId="5D186DAA" w14:textId="77777777" w:rsidR="008578F4" w:rsidRPr="001F5776" w:rsidRDefault="008578F4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Experiences that influence breastfeeding support practice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0D340C5F" w14:textId="77777777" w:rsidR="008578F4" w:rsidRPr="001F5776" w:rsidRDefault="008578F4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Type of study:</w:t>
            </w:r>
          </w:p>
          <w:p w14:paraId="20CB446C" w14:textId="77777777" w:rsidR="008578F4" w:rsidRPr="001F5776" w:rsidRDefault="008578F4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Studies with qualitative methods and findings</w:t>
            </w:r>
          </w:p>
          <w:p w14:paraId="310CA7A5" w14:textId="77777777" w:rsidR="008578F4" w:rsidRPr="001F5776" w:rsidRDefault="008578F4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8578F4" w:rsidRPr="001F5776" w14:paraId="4A8B2AFB" w14:textId="77777777" w:rsidTr="00AE744D">
        <w:tc>
          <w:tcPr>
            <w:tcW w:w="9016" w:type="dxa"/>
            <w:gridSpan w:val="4"/>
            <w:shd w:val="clear" w:color="auto" w:fill="B4C6E7" w:themeFill="accent1" w:themeFillTint="66"/>
          </w:tcPr>
          <w:p w14:paraId="7DEEBB0F" w14:textId="77777777" w:rsidR="008578F4" w:rsidRPr="001F5776" w:rsidRDefault="008578F4" w:rsidP="00AE744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Limited to English language and year of publication 2003 - current</w:t>
            </w:r>
          </w:p>
        </w:tc>
      </w:tr>
      <w:tr w:rsidR="008578F4" w:rsidRPr="001F5776" w14:paraId="6FE20829" w14:textId="77777777" w:rsidTr="00AE744D">
        <w:tc>
          <w:tcPr>
            <w:tcW w:w="2254" w:type="dxa"/>
          </w:tcPr>
          <w:p w14:paraId="794F3496" w14:textId="77777777" w:rsidR="00704643" w:rsidRPr="00CF3B68" w:rsidRDefault="00704643" w:rsidP="00882DC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Midwives") OR (MH "Nurse Midwives")</w:t>
            </w:r>
          </w:p>
          <w:p w14:paraId="6EA1445B" w14:textId="77777777" w:rsidR="00704643" w:rsidRPr="00CF3B68" w:rsidRDefault="00704643" w:rsidP="00882DC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Midwifery") OR (MH "Nurse Midwifery")</w:t>
            </w:r>
          </w:p>
          <w:p w14:paraId="3BC841D5" w14:textId="77777777" w:rsidR="00704643" w:rsidRPr="00CF3B68" w:rsidRDefault="00704643" w:rsidP="00882DC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Peer Counseling")</w:t>
            </w:r>
          </w:p>
          <w:p w14:paraId="0C925C14" w14:textId="77777777" w:rsidR="00704643" w:rsidRPr="00CF3B68" w:rsidRDefault="00704643" w:rsidP="00882DC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breastfeeding counsellor"</w:t>
            </w:r>
          </w:p>
          <w:p w14:paraId="65E31A9E" w14:textId="77777777" w:rsidR="00704643" w:rsidRPr="00CF3B68" w:rsidRDefault="00704643" w:rsidP="00882DC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breastfeeding supporter"</w:t>
            </w:r>
          </w:p>
          <w:p w14:paraId="548117CF" w14:textId="77777777" w:rsidR="00704643" w:rsidRPr="00CF3B68" w:rsidRDefault="00704643" w:rsidP="00882DC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peer support*"</w:t>
            </w:r>
          </w:p>
          <w:p w14:paraId="777B3610" w14:textId="77777777" w:rsidR="00704643" w:rsidRPr="00CF3B68" w:rsidRDefault="00704643" w:rsidP="00882DC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Community Health Nursing") OR "health visitors"</w:t>
            </w:r>
          </w:p>
          <w:p w14:paraId="4CD60A29" w14:textId="77777777" w:rsidR="00704643" w:rsidRPr="00CF3B68" w:rsidRDefault="00704643" w:rsidP="00882DC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Doulas") OR "doulas"</w:t>
            </w:r>
          </w:p>
          <w:p w14:paraId="4A509498" w14:textId="77777777" w:rsidR="00704643" w:rsidRPr="00CF3B68" w:rsidRDefault="00704643" w:rsidP="00882DC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Lactation Consultants") OR "lactation consultant"</w:t>
            </w:r>
          </w:p>
          <w:p w14:paraId="106172EC" w14:textId="77777777" w:rsidR="00704643" w:rsidRPr="00CF3B68" w:rsidRDefault="00704643" w:rsidP="00882DC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volunteer*"</w:t>
            </w:r>
          </w:p>
          <w:p w14:paraId="1C50E5A8" w14:textId="05828A33" w:rsidR="008578F4" w:rsidRPr="001F5776" w:rsidRDefault="00704643" w:rsidP="00882DCF">
            <w:pPr>
              <w:spacing w:line="360" w:lineRule="auto"/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Health Personnel")</w:t>
            </w:r>
          </w:p>
        </w:tc>
        <w:tc>
          <w:tcPr>
            <w:tcW w:w="2254" w:type="dxa"/>
          </w:tcPr>
          <w:p w14:paraId="796194A1" w14:textId="004C3F97" w:rsidR="001D0EA7" w:rsidRPr="00CF3B68" w:rsidRDefault="001D0EA7" w:rsidP="000D199D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34819DA8" w14:textId="77777777" w:rsidR="00B60E9F" w:rsidRPr="00CF3B68" w:rsidRDefault="00B60E9F" w:rsidP="00B60E9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Infant Feeding") OR "infant feeding"</w:t>
            </w:r>
          </w:p>
          <w:p w14:paraId="6B89F69E" w14:textId="77777777" w:rsidR="00B60E9F" w:rsidRPr="00CF3B68" w:rsidRDefault="00B60E9F" w:rsidP="00B60E9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lactation management"</w:t>
            </w:r>
          </w:p>
          <w:p w14:paraId="26C6FB45" w14:textId="77777777" w:rsidR="00B60E9F" w:rsidRPr="00CF3B68" w:rsidRDefault="00B60E9F" w:rsidP="00B60E9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breastfeeding support"</w:t>
            </w:r>
          </w:p>
          <w:p w14:paraId="3AA240E3" w14:textId="77777777" w:rsidR="00B60E9F" w:rsidRPr="00CF3B68" w:rsidRDefault="00B60E9F" w:rsidP="00B60E9F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Breast Feeding") OR (MH "Breast Feeding Promotion")</w:t>
            </w:r>
          </w:p>
          <w:p w14:paraId="452808B0" w14:textId="7DA00E7E" w:rsidR="008578F4" w:rsidRDefault="00B60E9F" w:rsidP="00B60E9F">
            <w:pPr>
              <w:spacing w:line="360" w:lineRule="auto"/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Breastfeeding counsel*"</w:t>
            </w:r>
            <w:r w:rsidR="008578F4">
              <w:tab/>
            </w:r>
          </w:p>
          <w:p w14:paraId="2BE214D1" w14:textId="77777777" w:rsidR="008578F4" w:rsidRPr="001F5776" w:rsidRDefault="008578F4" w:rsidP="001D0EA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372B3A78" w14:textId="77777777" w:rsidR="000D199D" w:rsidRPr="00CF3B68" w:rsidRDefault="000D199D" w:rsidP="000D199D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Emotions") OR "feelings"</w:t>
            </w:r>
          </w:p>
          <w:p w14:paraId="106EE56A" w14:textId="77777777" w:rsidR="000D199D" w:rsidRPr="00CF3B68" w:rsidRDefault="000D199D" w:rsidP="000D199D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Life Experiences") OR (MH "Work Experiences") OR (MH "Volunteer Experiences") OR "experiences"</w:t>
            </w:r>
          </w:p>
          <w:p w14:paraId="0963C27E" w14:textId="77777777" w:rsidR="000D199D" w:rsidRPr="00CF3B68" w:rsidRDefault="000D199D" w:rsidP="000D199D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views"</w:t>
            </w:r>
          </w:p>
          <w:p w14:paraId="53290AFA" w14:textId="77777777" w:rsidR="000D199D" w:rsidRPr="00CF3B68" w:rsidRDefault="000D199D" w:rsidP="000D199D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Perception") OR "perceptions"</w:t>
            </w:r>
          </w:p>
          <w:p w14:paraId="348372AE" w14:textId="2BE422CB" w:rsidR="008578F4" w:rsidRPr="001F5776" w:rsidRDefault="008578F4" w:rsidP="00AE744D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2254" w:type="dxa"/>
          </w:tcPr>
          <w:p w14:paraId="79E8CE08" w14:textId="6DC6F126" w:rsidR="00C900F7" w:rsidRPr="00CF3B68" w:rsidRDefault="00C900F7" w:rsidP="00C900F7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Participant Observation")</w:t>
            </w:r>
          </w:p>
          <w:p w14:paraId="7334F387" w14:textId="77777777" w:rsidR="00C900F7" w:rsidRPr="00CF3B68" w:rsidRDefault="00C900F7" w:rsidP="00C900F7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ethnography"</w:t>
            </w:r>
          </w:p>
          <w:p w14:paraId="516F6E2A" w14:textId="77777777" w:rsidR="00C900F7" w:rsidRPr="00CF3B68" w:rsidRDefault="00C900F7" w:rsidP="00C900F7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""mixed method*""</w:t>
            </w:r>
          </w:p>
          <w:p w14:paraId="3AE21F4B" w14:textId="77777777" w:rsidR="00C900F7" w:rsidRPr="00CF3B68" w:rsidRDefault="00C900F7" w:rsidP="00C900F7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"focus groups"</w:t>
            </w:r>
          </w:p>
          <w:p w14:paraId="0FD75884" w14:textId="77777777" w:rsidR="00C900F7" w:rsidRPr="00CF3B68" w:rsidRDefault="00C900F7" w:rsidP="00C900F7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"interviews"</w:t>
            </w:r>
          </w:p>
          <w:p w14:paraId="4B6023AA" w14:textId="536B7261" w:rsidR="008578F4" w:rsidRDefault="00C900F7" w:rsidP="00C900F7">
            <w:pPr>
              <w:spacing w:line="360" w:lineRule="auto"/>
            </w:pPr>
            <w:r w:rsidRPr="00CF3B68">
              <w:rPr>
                <w:rFonts w:ascii="Helvetica" w:eastAsia="Times New Roman" w:hAnsi="Helvetica" w:cs="Helvetica"/>
                <w:color w:val="333333"/>
                <w:sz w:val="20"/>
                <w:szCs w:val="20"/>
                <w:lang w:eastAsia="en-GB"/>
              </w:rPr>
              <w:t>(MH "Qualitative Studies") OR "qualitative"</w:t>
            </w:r>
          </w:p>
          <w:p w14:paraId="42451922" w14:textId="77777777" w:rsidR="008578F4" w:rsidRPr="001F5776" w:rsidRDefault="008578F4" w:rsidP="00AE744D">
            <w:pPr>
              <w:spacing w:line="360" w:lineRule="auto"/>
              <w:rPr>
                <w:rFonts w:cstheme="minorHAnsi"/>
              </w:rPr>
            </w:pPr>
          </w:p>
        </w:tc>
      </w:tr>
      <w:tr w:rsidR="008578F4" w:rsidRPr="001F5776" w14:paraId="7F7B9A0F" w14:textId="77777777" w:rsidTr="00AE744D">
        <w:trPr>
          <w:trHeight w:val="1276"/>
        </w:trPr>
        <w:tc>
          <w:tcPr>
            <w:tcW w:w="9016" w:type="dxa"/>
            <w:gridSpan w:val="4"/>
          </w:tcPr>
          <w:p w14:paraId="4D6012CA" w14:textId="77777777" w:rsidR="008578F4" w:rsidRPr="001F5776" w:rsidRDefault="008578F4" w:rsidP="00AE744D">
            <w:pPr>
              <w:spacing w:line="360" w:lineRule="auto"/>
              <w:rPr>
                <w:rFonts w:cstheme="minorHAnsi"/>
              </w:rPr>
            </w:pPr>
          </w:p>
          <w:p w14:paraId="79BDBFFF" w14:textId="77777777" w:rsidR="008578F4" w:rsidRPr="001F5776" w:rsidRDefault="008578F4" w:rsidP="00AE744D">
            <w:pPr>
              <w:spacing w:line="360" w:lineRule="auto"/>
              <w:jc w:val="center"/>
              <w:rPr>
                <w:rFonts w:cstheme="minorHAnsi"/>
              </w:rPr>
            </w:pPr>
            <w:r w:rsidRPr="001F5776">
              <w:rPr>
                <w:rFonts w:cstheme="minorHAnsi"/>
              </w:rPr>
              <w:t xml:space="preserve">Four PEOT search terms combined with </w:t>
            </w:r>
            <w:r w:rsidRPr="001F5776">
              <w:rPr>
                <w:rFonts w:cstheme="minorHAnsi"/>
                <w:b/>
                <w:bCs/>
              </w:rPr>
              <w:t>AND</w:t>
            </w:r>
          </w:p>
        </w:tc>
      </w:tr>
    </w:tbl>
    <w:p w14:paraId="758867CB" w14:textId="3A738037" w:rsidR="002F3499" w:rsidRDefault="002F3499">
      <w:r>
        <w:lastRenderedPageBreak/>
        <w:t xml:space="preserve">Embase </w:t>
      </w:r>
      <w:r w:rsidR="00275AD7"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F3499" w:rsidRPr="001F5776" w14:paraId="50F1A8BA" w14:textId="77777777" w:rsidTr="00AE744D">
        <w:tc>
          <w:tcPr>
            <w:tcW w:w="2254" w:type="dxa"/>
            <w:shd w:val="clear" w:color="auto" w:fill="B4C6E7" w:themeFill="accent1" w:themeFillTint="66"/>
          </w:tcPr>
          <w:p w14:paraId="24E7A8E0" w14:textId="77777777" w:rsidR="002F3499" w:rsidRPr="001F5776" w:rsidRDefault="002F3499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Population:</w:t>
            </w:r>
          </w:p>
          <w:p w14:paraId="66466A85" w14:textId="77777777" w:rsidR="002F3499" w:rsidRPr="001F5776" w:rsidRDefault="002F3499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Trained breastfeeding support provider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26A38D9B" w14:textId="77777777" w:rsidR="00132BEF" w:rsidRDefault="002F3499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Exposure:</w:t>
            </w:r>
            <w:r w:rsidRPr="001F577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367165A8" w14:textId="5C22304B" w:rsidR="002F3499" w:rsidRPr="001F5776" w:rsidRDefault="002F3499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Breastfeeding support provision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3755A2BE" w14:textId="5741D34F" w:rsidR="002F3499" w:rsidRPr="001F5776" w:rsidRDefault="00E05953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ext</w:t>
            </w:r>
            <w:r w:rsidR="002F3499" w:rsidRPr="001F5776">
              <w:rPr>
                <w:rFonts w:cstheme="minorHAnsi"/>
                <w:sz w:val="20"/>
                <w:szCs w:val="20"/>
              </w:rPr>
              <w:t>:</w:t>
            </w:r>
          </w:p>
          <w:p w14:paraId="6B511C27" w14:textId="77777777" w:rsidR="002F3499" w:rsidRPr="001F5776" w:rsidRDefault="002F3499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Experiences that influence breastfeeding support practice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21B1E8CD" w14:textId="77777777" w:rsidR="002F3499" w:rsidRPr="001F5776" w:rsidRDefault="002F3499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Type of study:</w:t>
            </w:r>
          </w:p>
          <w:p w14:paraId="413CB1DA" w14:textId="77777777" w:rsidR="002F3499" w:rsidRPr="001F5776" w:rsidRDefault="002F3499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Studies with qualitative methods and findings</w:t>
            </w:r>
          </w:p>
          <w:p w14:paraId="507FC692" w14:textId="77777777" w:rsidR="002F3499" w:rsidRPr="001F5776" w:rsidRDefault="002F3499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2F3499" w:rsidRPr="001F5776" w14:paraId="55926EC0" w14:textId="77777777" w:rsidTr="00AE744D">
        <w:tc>
          <w:tcPr>
            <w:tcW w:w="9016" w:type="dxa"/>
            <w:gridSpan w:val="4"/>
            <w:shd w:val="clear" w:color="auto" w:fill="B4C6E7" w:themeFill="accent1" w:themeFillTint="66"/>
          </w:tcPr>
          <w:p w14:paraId="61E2D1AB" w14:textId="77777777" w:rsidR="002F3499" w:rsidRPr="001F5776" w:rsidRDefault="002F3499" w:rsidP="00AE744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Limited to English language and year of publication 2003 - current</w:t>
            </w:r>
          </w:p>
        </w:tc>
      </w:tr>
      <w:tr w:rsidR="002F3499" w:rsidRPr="001F5776" w14:paraId="0E6AA3AC" w14:textId="77777777" w:rsidTr="00AE744D">
        <w:tc>
          <w:tcPr>
            <w:tcW w:w="2254" w:type="dxa"/>
          </w:tcPr>
          <w:p w14:paraId="6FD9B276" w14:textId="4836ABA6" w:rsidR="00153B87" w:rsidRDefault="00153B87" w:rsidP="00153B87">
            <w:r>
              <w:t xml:space="preserve">health care personnel/ </w:t>
            </w:r>
          </w:p>
          <w:p w14:paraId="7463DE29" w14:textId="77777777" w:rsidR="00153E96" w:rsidRDefault="00153E96" w:rsidP="00153B87"/>
          <w:p w14:paraId="0DA04225" w14:textId="1547A2D2" w:rsidR="00153B87" w:rsidRDefault="00153B87" w:rsidP="00153B87">
            <w:r>
              <w:t>midwives.mp. or midwife/</w:t>
            </w:r>
            <w:r>
              <w:tab/>
            </w:r>
          </w:p>
          <w:p w14:paraId="783E2010" w14:textId="77777777" w:rsidR="00153B87" w:rsidRDefault="00153B87" w:rsidP="00153B87"/>
          <w:p w14:paraId="532B5A8E" w14:textId="77777777" w:rsidR="00153E96" w:rsidRDefault="00153B87" w:rsidP="00153B87">
            <w:r>
              <w:t>nurse midwife/</w:t>
            </w:r>
            <w:r>
              <w:tab/>
            </w:r>
          </w:p>
          <w:p w14:paraId="7E12752D" w14:textId="77777777" w:rsidR="00153E96" w:rsidRDefault="00153E96" w:rsidP="00153B87"/>
          <w:p w14:paraId="0EF3AE75" w14:textId="77777777" w:rsidR="00153E96" w:rsidRDefault="00153B87" w:rsidP="00153B87">
            <w:r>
              <w:t>nurse midwifery/</w:t>
            </w:r>
          </w:p>
          <w:p w14:paraId="67C526D9" w14:textId="77777777" w:rsidR="00153E96" w:rsidRDefault="00153E96" w:rsidP="00153B87"/>
          <w:p w14:paraId="0D9AEC91" w14:textId="77777777" w:rsidR="00153E96" w:rsidRDefault="00153B87" w:rsidP="00153B87">
            <w:r>
              <w:t>midwi*.mp.</w:t>
            </w:r>
            <w:r>
              <w:tab/>
            </w:r>
          </w:p>
          <w:p w14:paraId="3723BC31" w14:textId="77777777" w:rsidR="00153E96" w:rsidRDefault="00153E96" w:rsidP="00153B87"/>
          <w:p w14:paraId="4824A7DE" w14:textId="77777777" w:rsidR="00153E96" w:rsidRDefault="00153B87" w:rsidP="00153B87">
            <w:r>
              <w:t>health visitor.mp. or health visitor/</w:t>
            </w:r>
            <w:r>
              <w:tab/>
            </w:r>
          </w:p>
          <w:p w14:paraId="23774EC7" w14:textId="77777777" w:rsidR="00153E96" w:rsidRDefault="00153E96" w:rsidP="00153B87"/>
          <w:p w14:paraId="54D880AA" w14:textId="7F9F6CBB" w:rsidR="00153B87" w:rsidRDefault="00153B87" w:rsidP="00153B87">
            <w:r>
              <w:t>doctors.mp. or physician/</w:t>
            </w:r>
            <w:r>
              <w:tab/>
            </w:r>
          </w:p>
          <w:p w14:paraId="221B4CC7" w14:textId="77777777" w:rsidR="00153E96" w:rsidRDefault="00153E96" w:rsidP="00153B87"/>
          <w:p w14:paraId="50A5478A" w14:textId="77777777" w:rsidR="00153E96" w:rsidRDefault="00153B87" w:rsidP="00153B87">
            <w:r>
              <w:t>peer support*.mp.</w:t>
            </w:r>
            <w:r>
              <w:tab/>
            </w:r>
          </w:p>
          <w:p w14:paraId="20EC1792" w14:textId="3F574C60" w:rsidR="00153B87" w:rsidRDefault="00153B87" w:rsidP="00153B87">
            <w:r>
              <w:t>volunteer/</w:t>
            </w:r>
            <w:r>
              <w:tab/>
            </w:r>
          </w:p>
          <w:p w14:paraId="1D2A1D6C" w14:textId="77777777" w:rsidR="00153E96" w:rsidRDefault="00153E96" w:rsidP="00153B87"/>
          <w:p w14:paraId="0DF1C211" w14:textId="77777777" w:rsidR="00153E96" w:rsidRDefault="00153B87" w:rsidP="00153B87">
            <w:r>
              <w:t>peer counseling/</w:t>
            </w:r>
            <w:r>
              <w:tab/>
            </w:r>
          </w:p>
          <w:p w14:paraId="6934FEC9" w14:textId="6D61BC8F" w:rsidR="00153B87" w:rsidRDefault="00153B87" w:rsidP="00153B87">
            <w:r>
              <w:t>lactation consultants.mp. or lactation consultant/</w:t>
            </w:r>
            <w:r>
              <w:tab/>
            </w:r>
          </w:p>
          <w:p w14:paraId="311F51D1" w14:textId="534E78B4" w:rsidR="00153B87" w:rsidRDefault="00153B87" w:rsidP="00153B87">
            <w:r>
              <w:t>doulas.mp. or doula/</w:t>
            </w:r>
            <w:r>
              <w:tab/>
            </w:r>
          </w:p>
          <w:p w14:paraId="19928EE0" w14:textId="365AD426" w:rsidR="00153B87" w:rsidRDefault="00153B87" w:rsidP="00153B87">
            <w:r>
              <w:t>breastfeeding counsellors.mp.</w:t>
            </w:r>
            <w:r>
              <w:tab/>
            </w:r>
          </w:p>
          <w:p w14:paraId="5589824E" w14:textId="77777777" w:rsidR="00153E96" w:rsidRDefault="00153E96" w:rsidP="00153B87"/>
          <w:p w14:paraId="38F4125E" w14:textId="50052DBB" w:rsidR="002F3499" w:rsidRPr="001F5776" w:rsidRDefault="00153B87" w:rsidP="00153B87">
            <w:pPr>
              <w:spacing w:line="360" w:lineRule="auto"/>
            </w:pPr>
            <w:r>
              <w:t>breastfeeding supporters.mp.</w:t>
            </w:r>
          </w:p>
        </w:tc>
        <w:tc>
          <w:tcPr>
            <w:tcW w:w="2254" w:type="dxa"/>
          </w:tcPr>
          <w:p w14:paraId="067176FF" w14:textId="7B90B623" w:rsidR="002F3499" w:rsidRDefault="002F3499" w:rsidP="007B664D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</w:p>
          <w:p w14:paraId="4C3AC6F2" w14:textId="04A643B2" w:rsidR="00426025" w:rsidRDefault="00426025" w:rsidP="007B664D">
            <w:pPr>
              <w:spacing w:line="360" w:lineRule="auto"/>
            </w:pPr>
            <w:r>
              <w:t>breast feeding/ or breastfeeding.mp.</w:t>
            </w:r>
            <w:r>
              <w:tab/>
            </w:r>
          </w:p>
          <w:p w14:paraId="05EF168C" w14:textId="69F23035" w:rsidR="00426025" w:rsidRDefault="00426025" w:rsidP="007B664D">
            <w:pPr>
              <w:spacing w:line="360" w:lineRule="auto"/>
            </w:pPr>
            <w:r>
              <w:t>breastfeeding support.mp. or breast feeding education/</w:t>
            </w:r>
            <w:r>
              <w:tab/>
            </w:r>
          </w:p>
          <w:p w14:paraId="4040AA2A" w14:textId="22C1E202" w:rsidR="00426025" w:rsidRDefault="00426025" w:rsidP="007B664D">
            <w:pPr>
              <w:spacing w:line="360" w:lineRule="auto"/>
            </w:pPr>
            <w:r>
              <w:t>breastfeeding promotion.mp.</w:t>
            </w:r>
          </w:p>
          <w:p w14:paraId="03083ABA" w14:textId="77777777" w:rsidR="00426025" w:rsidRDefault="00426025" w:rsidP="007B664D">
            <w:pPr>
              <w:spacing w:line="360" w:lineRule="auto"/>
            </w:pPr>
          </w:p>
          <w:p w14:paraId="0BCCD4AB" w14:textId="7F8EAA38" w:rsidR="00426025" w:rsidRDefault="00426025" w:rsidP="007B664D">
            <w:pPr>
              <w:spacing w:line="360" w:lineRule="auto"/>
            </w:pPr>
            <w:r>
              <w:t>lactation management.mp.</w:t>
            </w:r>
            <w:r>
              <w:tab/>
            </w:r>
          </w:p>
          <w:p w14:paraId="79A86515" w14:textId="6912CDD2" w:rsidR="00426025" w:rsidRPr="00CF3B68" w:rsidRDefault="00426025" w:rsidP="007B664D">
            <w:pPr>
              <w:spacing w:line="360" w:lineRule="auto"/>
              <w:rPr>
                <w:rFonts w:ascii="Helvetica" w:eastAsia="Times New Roman" w:hAnsi="Helvetica" w:cs="Helvetica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t>infant feeding/</w:t>
            </w:r>
            <w:r>
              <w:tab/>
            </w:r>
          </w:p>
          <w:p w14:paraId="00FB3BFA" w14:textId="57CE6270" w:rsidR="002F3499" w:rsidRDefault="002F3499" w:rsidP="007B664D">
            <w:pPr>
              <w:spacing w:line="360" w:lineRule="auto"/>
            </w:pPr>
            <w:r>
              <w:tab/>
            </w:r>
          </w:p>
          <w:p w14:paraId="41388750" w14:textId="424CF054" w:rsidR="002F3499" w:rsidRPr="001F5776" w:rsidRDefault="007B664D" w:rsidP="007B664D">
            <w:pPr>
              <w:spacing w:line="360" w:lineRule="auto"/>
              <w:rPr>
                <w:rFonts w:cstheme="minorHAnsi"/>
                <w:color w:val="FF0000"/>
              </w:rPr>
            </w:pPr>
            <w:r>
              <w:rPr>
                <w:rFonts w:cstheme="minorHAnsi"/>
              </w:rPr>
              <w:t>b</w:t>
            </w:r>
            <w:r w:rsidR="00031BA2" w:rsidRPr="00092FA0">
              <w:rPr>
                <w:rFonts w:cstheme="minorHAnsi"/>
              </w:rPr>
              <w:t xml:space="preserve">reastfeeding </w:t>
            </w:r>
            <w:r>
              <w:rPr>
                <w:rFonts w:cstheme="minorHAnsi"/>
              </w:rPr>
              <w:t>c</w:t>
            </w:r>
            <w:r w:rsidR="00031BA2" w:rsidRPr="00092FA0">
              <w:rPr>
                <w:rFonts w:cstheme="minorHAnsi"/>
              </w:rPr>
              <w:t>ounsel</w:t>
            </w:r>
            <w:r w:rsidR="00092FA0" w:rsidRPr="00092FA0">
              <w:rPr>
                <w:rFonts w:cstheme="minorHAnsi"/>
              </w:rPr>
              <w:t>*.mp</w:t>
            </w:r>
          </w:p>
        </w:tc>
        <w:tc>
          <w:tcPr>
            <w:tcW w:w="2254" w:type="dxa"/>
          </w:tcPr>
          <w:p w14:paraId="56440657" w14:textId="3B3A148C" w:rsidR="003A4502" w:rsidRDefault="003A4502" w:rsidP="003A4502">
            <w:r>
              <w:t>experience/</w:t>
            </w:r>
            <w:r>
              <w:tab/>
            </w:r>
          </w:p>
          <w:p w14:paraId="323DE408" w14:textId="77777777" w:rsidR="007B664D" w:rsidRDefault="007B664D" w:rsidP="003A4502"/>
          <w:p w14:paraId="26DF1F60" w14:textId="77777777" w:rsidR="007615E6" w:rsidRDefault="003A4502" w:rsidP="003A4502">
            <w:r>
              <w:t>perception/</w:t>
            </w:r>
          </w:p>
          <w:p w14:paraId="5DEACDF4" w14:textId="77777777" w:rsidR="007615E6" w:rsidRDefault="007615E6" w:rsidP="003A4502"/>
          <w:p w14:paraId="38955985" w14:textId="2A7EEA92" w:rsidR="003A4502" w:rsidRDefault="003A4502" w:rsidP="003A4502">
            <w:r>
              <w:t>"Attitudes to breastfeeding".mp.</w:t>
            </w:r>
            <w:r>
              <w:tab/>
            </w:r>
          </w:p>
          <w:p w14:paraId="549809F9" w14:textId="3A3378E6" w:rsidR="003A4502" w:rsidRDefault="003A4502" w:rsidP="003A4502">
            <w:r>
              <w:t>attitude/</w:t>
            </w:r>
          </w:p>
          <w:p w14:paraId="63B1F588" w14:textId="77777777" w:rsidR="007615E6" w:rsidRDefault="007615E6" w:rsidP="003A4502"/>
          <w:p w14:paraId="67C37A4F" w14:textId="7F037A29" w:rsidR="003A4502" w:rsidRDefault="003A4502" w:rsidP="003A4502">
            <w:r>
              <w:t>emotion/</w:t>
            </w:r>
            <w:r>
              <w:tab/>
            </w:r>
          </w:p>
          <w:p w14:paraId="43727380" w14:textId="77777777" w:rsidR="007615E6" w:rsidRDefault="007615E6" w:rsidP="003A4502"/>
          <w:p w14:paraId="51381545" w14:textId="79A266C0" w:rsidR="003A4502" w:rsidRDefault="003A4502" w:rsidP="003A4502">
            <w:r>
              <w:t>feelings.mp</w:t>
            </w:r>
            <w:r w:rsidR="00037F47">
              <w:t>.</w:t>
            </w:r>
          </w:p>
          <w:p w14:paraId="664CD992" w14:textId="77777777" w:rsidR="00037F47" w:rsidRDefault="00037F47" w:rsidP="003A4502"/>
          <w:p w14:paraId="6F94D978" w14:textId="6CDC9921" w:rsidR="003A4502" w:rsidRDefault="003A4502" w:rsidP="003A4502">
            <w:r>
              <w:t>Opinions.mp</w:t>
            </w:r>
            <w:r w:rsidR="00037F47">
              <w:t>.</w:t>
            </w:r>
          </w:p>
          <w:p w14:paraId="65EB7668" w14:textId="77777777" w:rsidR="00037F47" w:rsidRDefault="00037F47" w:rsidP="003A4502"/>
          <w:p w14:paraId="65BAE5D7" w14:textId="1A486408" w:rsidR="002F3499" w:rsidRPr="001F5776" w:rsidRDefault="003A4502" w:rsidP="003A4502">
            <w:pPr>
              <w:spacing w:line="360" w:lineRule="auto"/>
              <w:rPr>
                <w:rFonts w:cstheme="minorHAnsi"/>
              </w:rPr>
            </w:pPr>
            <w:r>
              <w:t>views.mp.</w:t>
            </w:r>
          </w:p>
        </w:tc>
        <w:tc>
          <w:tcPr>
            <w:tcW w:w="2254" w:type="dxa"/>
          </w:tcPr>
          <w:p w14:paraId="6E4DDAC1" w14:textId="77777777" w:rsidR="005D23D7" w:rsidRDefault="005D23D7" w:rsidP="005D23D7"/>
          <w:p w14:paraId="3BCDFF85" w14:textId="44DDCE7C" w:rsidR="005D23D7" w:rsidRDefault="005D23D7" w:rsidP="005D23D7">
            <w:r>
              <w:t>qualitative research/ or qualitative analysis/ or Qualitative.mp.</w:t>
            </w:r>
            <w:r>
              <w:tab/>
            </w:r>
          </w:p>
          <w:p w14:paraId="6EF9653C" w14:textId="77777777" w:rsidR="00ED4BEE" w:rsidRDefault="005D23D7" w:rsidP="005D23D7">
            <w:r>
              <w:t>interviews.mp.</w:t>
            </w:r>
            <w:r>
              <w:tab/>
            </w:r>
          </w:p>
          <w:p w14:paraId="51870BAD" w14:textId="77777777" w:rsidR="00ED4BEE" w:rsidRDefault="00ED4BEE" w:rsidP="005D23D7"/>
          <w:p w14:paraId="1F6F2669" w14:textId="6C5218C1" w:rsidR="00ED4BEE" w:rsidRDefault="005D23D7" w:rsidP="00ED4BEE">
            <w:r>
              <w:t>focus groups.mp.</w:t>
            </w:r>
          </w:p>
          <w:p w14:paraId="3E29FE80" w14:textId="77777777" w:rsidR="00ED4BEE" w:rsidRDefault="00ED4BEE" w:rsidP="005D23D7">
            <w:pPr>
              <w:spacing w:line="360" w:lineRule="auto"/>
            </w:pPr>
          </w:p>
          <w:p w14:paraId="30692C9B" w14:textId="42D345CF" w:rsidR="005D23D7" w:rsidRDefault="005D23D7" w:rsidP="005D23D7">
            <w:pPr>
              <w:spacing w:line="360" w:lineRule="auto"/>
              <w:rPr>
                <w:rFonts w:cstheme="minorHAnsi"/>
              </w:rPr>
            </w:pPr>
            <w:r>
              <w:t>"mixed method*".mp.</w:t>
            </w:r>
          </w:p>
          <w:p w14:paraId="4A4FE05A" w14:textId="77777777" w:rsidR="005D23D7" w:rsidRDefault="005D23D7" w:rsidP="002F3499">
            <w:pPr>
              <w:spacing w:line="360" w:lineRule="auto"/>
              <w:rPr>
                <w:rFonts w:cstheme="minorHAnsi"/>
              </w:rPr>
            </w:pPr>
          </w:p>
          <w:p w14:paraId="4F1185FB" w14:textId="77777777" w:rsidR="005D23D7" w:rsidRDefault="005D23D7" w:rsidP="002F3499">
            <w:pPr>
              <w:spacing w:line="360" w:lineRule="auto"/>
              <w:rPr>
                <w:rFonts w:cstheme="minorHAnsi"/>
              </w:rPr>
            </w:pPr>
          </w:p>
          <w:p w14:paraId="56EB207A" w14:textId="452D06A7" w:rsidR="002F3499" w:rsidRDefault="004C35AC" w:rsidP="002F349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031BA2">
              <w:rPr>
                <w:rFonts w:cstheme="minorHAnsi"/>
              </w:rPr>
              <w:t>articipant observation</w:t>
            </w:r>
            <w:r>
              <w:rPr>
                <w:rFonts w:cstheme="minorHAnsi"/>
              </w:rPr>
              <w:t>/</w:t>
            </w:r>
            <w:r w:rsidR="00031BA2">
              <w:rPr>
                <w:rFonts w:cstheme="minorHAnsi"/>
              </w:rPr>
              <w:t xml:space="preserve"> </w:t>
            </w:r>
          </w:p>
          <w:p w14:paraId="6E3BFD20" w14:textId="76B8E135" w:rsidR="00031BA2" w:rsidRPr="001F5776" w:rsidRDefault="00722605" w:rsidP="002F3499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031BA2">
              <w:rPr>
                <w:rFonts w:cstheme="minorHAnsi"/>
              </w:rPr>
              <w:t>thnography</w:t>
            </w:r>
            <w:r w:rsidR="004C35AC">
              <w:rPr>
                <w:rFonts w:cstheme="minorHAnsi"/>
              </w:rPr>
              <w:t>/</w:t>
            </w:r>
          </w:p>
        </w:tc>
      </w:tr>
      <w:tr w:rsidR="002F3499" w:rsidRPr="001F5776" w14:paraId="5F8D7916" w14:textId="77777777" w:rsidTr="00AE744D">
        <w:trPr>
          <w:trHeight w:val="1276"/>
        </w:trPr>
        <w:tc>
          <w:tcPr>
            <w:tcW w:w="9016" w:type="dxa"/>
            <w:gridSpan w:val="4"/>
          </w:tcPr>
          <w:p w14:paraId="2C15B874" w14:textId="77777777" w:rsidR="002F3499" w:rsidRPr="001F5776" w:rsidRDefault="002F3499" w:rsidP="00AE744D">
            <w:pPr>
              <w:spacing w:line="360" w:lineRule="auto"/>
              <w:rPr>
                <w:rFonts w:cstheme="minorHAnsi"/>
              </w:rPr>
            </w:pPr>
          </w:p>
          <w:p w14:paraId="5852121B" w14:textId="77777777" w:rsidR="002F3499" w:rsidRPr="001F5776" w:rsidRDefault="002F3499" w:rsidP="00AE744D">
            <w:pPr>
              <w:spacing w:line="360" w:lineRule="auto"/>
              <w:jc w:val="center"/>
              <w:rPr>
                <w:rFonts w:cstheme="minorHAnsi"/>
              </w:rPr>
            </w:pPr>
            <w:r w:rsidRPr="001F5776">
              <w:rPr>
                <w:rFonts w:cstheme="minorHAnsi"/>
              </w:rPr>
              <w:t xml:space="preserve">Four PEOT search terms combined with </w:t>
            </w:r>
            <w:r w:rsidRPr="001F5776">
              <w:rPr>
                <w:rFonts w:cstheme="minorHAnsi"/>
                <w:b/>
                <w:bCs/>
              </w:rPr>
              <w:t>AND</w:t>
            </w:r>
          </w:p>
        </w:tc>
      </w:tr>
    </w:tbl>
    <w:p w14:paraId="3EE65214" w14:textId="3C58C4FC" w:rsidR="002F3499" w:rsidRDefault="002F3499"/>
    <w:p w14:paraId="3DF91EC1" w14:textId="77777777" w:rsidR="00275AD7" w:rsidRDefault="00275AD7"/>
    <w:p w14:paraId="442528D4" w14:textId="7C0A9B6A" w:rsidR="004C35AC" w:rsidRDefault="004C35AC">
      <w:r>
        <w:lastRenderedPageBreak/>
        <w:t>Maternity and Infant Care</w:t>
      </w:r>
    </w:p>
    <w:p w14:paraId="06AA999B" w14:textId="59D39152" w:rsidR="004C35AC" w:rsidRDefault="004C35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190DD7" w:rsidRPr="001F5776" w14:paraId="04CD0D58" w14:textId="77777777" w:rsidTr="00AE744D">
        <w:tc>
          <w:tcPr>
            <w:tcW w:w="2254" w:type="dxa"/>
            <w:shd w:val="clear" w:color="auto" w:fill="B4C6E7" w:themeFill="accent1" w:themeFillTint="66"/>
          </w:tcPr>
          <w:p w14:paraId="16C7E07B" w14:textId="77777777" w:rsidR="004C35AC" w:rsidRPr="001F5776" w:rsidRDefault="004C35AC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Population:</w:t>
            </w:r>
          </w:p>
          <w:p w14:paraId="0CFB98DE" w14:textId="77777777" w:rsidR="004C35AC" w:rsidRPr="001F5776" w:rsidRDefault="004C35AC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Trained breastfeeding support provider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61A7ECD7" w14:textId="77777777" w:rsidR="00DA2A12" w:rsidRDefault="004C35AC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Exposure:</w:t>
            </w:r>
          </w:p>
          <w:p w14:paraId="2B242962" w14:textId="51771D32" w:rsidR="004C35AC" w:rsidRPr="001F5776" w:rsidRDefault="004C35AC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 xml:space="preserve"> Breastfeeding support provision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255458F0" w14:textId="35D69DD8" w:rsidR="004C35AC" w:rsidRPr="001F5776" w:rsidRDefault="00E05953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ext</w:t>
            </w:r>
            <w:r w:rsidR="004C35AC" w:rsidRPr="001F5776">
              <w:rPr>
                <w:rFonts w:cstheme="minorHAnsi"/>
                <w:sz w:val="20"/>
                <w:szCs w:val="20"/>
              </w:rPr>
              <w:t>:</w:t>
            </w:r>
          </w:p>
          <w:p w14:paraId="2FE4BBD7" w14:textId="77777777" w:rsidR="004C35AC" w:rsidRPr="001F5776" w:rsidRDefault="004C35AC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Experiences that influence breastfeeding support practices</w:t>
            </w:r>
          </w:p>
        </w:tc>
        <w:tc>
          <w:tcPr>
            <w:tcW w:w="2254" w:type="dxa"/>
            <w:shd w:val="clear" w:color="auto" w:fill="B4C6E7" w:themeFill="accent1" w:themeFillTint="66"/>
          </w:tcPr>
          <w:p w14:paraId="7506F9F9" w14:textId="77777777" w:rsidR="004C35AC" w:rsidRPr="001F5776" w:rsidRDefault="004C35AC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Type of study:</w:t>
            </w:r>
          </w:p>
          <w:p w14:paraId="27B0C19D" w14:textId="77777777" w:rsidR="004C35AC" w:rsidRPr="001F5776" w:rsidRDefault="004C35AC" w:rsidP="00AE744D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1F5776">
              <w:rPr>
                <w:rFonts w:cstheme="minorHAnsi"/>
                <w:b/>
                <w:bCs/>
                <w:sz w:val="20"/>
                <w:szCs w:val="20"/>
              </w:rPr>
              <w:t>Studies with qualitative methods and findings</w:t>
            </w:r>
          </w:p>
          <w:p w14:paraId="43007D20" w14:textId="77777777" w:rsidR="004C35AC" w:rsidRPr="001F5776" w:rsidRDefault="004C35AC" w:rsidP="00AE744D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4C35AC" w:rsidRPr="001F5776" w14:paraId="262B8EF3" w14:textId="77777777" w:rsidTr="00AE744D">
        <w:tc>
          <w:tcPr>
            <w:tcW w:w="9016" w:type="dxa"/>
            <w:gridSpan w:val="4"/>
            <w:shd w:val="clear" w:color="auto" w:fill="B4C6E7" w:themeFill="accent1" w:themeFillTint="66"/>
          </w:tcPr>
          <w:p w14:paraId="49859ED8" w14:textId="77777777" w:rsidR="004C35AC" w:rsidRPr="001F5776" w:rsidRDefault="004C35AC" w:rsidP="00AE744D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F5776">
              <w:rPr>
                <w:rFonts w:cstheme="minorHAnsi"/>
                <w:sz w:val="20"/>
                <w:szCs w:val="20"/>
              </w:rPr>
              <w:t>Limited to English language and year of publication 2003 - current</w:t>
            </w:r>
          </w:p>
        </w:tc>
      </w:tr>
      <w:tr w:rsidR="004C35AC" w:rsidRPr="001F5776" w14:paraId="45FEBC38" w14:textId="77777777" w:rsidTr="00AE744D">
        <w:tc>
          <w:tcPr>
            <w:tcW w:w="2254" w:type="dxa"/>
          </w:tcPr>
          <w:p w14:paraId="1E5878AF" w14:textId="77777777" w:rsidR="006668B8" w:rsidRDefault="00FA3087" w:rsidP="00FA3087">
            <w:r>
              <w:t>Midwives.de. or midwives.mp.</w:t>
            </w:r>
            <w:r>
              <w:tab/>
            </w:r>
          </w:p>
          <w:p w14:paraId="705FDC7D" w14:textId="77777777" w:rsidR="006668B8" w:rsidRDefault="006668B8" w:rsidP="00FA3087"/>
          <w:p w14:paraId="681ABE7E" w14:textId="77777777" w:rsidR="006668B8" w:rsidRDefault="00FA3087" w:rsidP="00FA3087">
            <w:r>
              <w:t>Nurse-midwives.de.</w:t>
            </w:r>
            <w:r>
              <w:tab/>
            </w:r>
          </w:p>
          <w:p w14:paraId="68E4B0FA" w14:textId="77777777" w:rsidR="006668B8" w:rsidRDefault="00FA3087" w:rsidP="00FA3087">
            <w:r>
              <w:t>health personnel.mp. or Health personnel.de.</w:t>
            </w:r>
            <w:r>
              <w:tab/>
            </w:r>
          </w:p>
          <w:p w14:paraId="78C802AA" w14:textId="77777777" w:rsidR="006668B8" w:rsidRDefault="006668B8" w:rsidP="00FA3087"/>
          <w:p w14:paraId="2DDD9B5F" w14:textId="77777777" w:rsidR="006668B8" w:rsidRDefault="00FA3087" w:rsidP="00FA3087">
            <w:r>
              <w:t>Physicians.de. or physicians.mp.</w:t>
            </w:r>
            <w:r>
              <w:tab/>
            </w:r>
          </w:p>
          <w:p w14:paraId="37EBB5AF" w14:textId="77777777" w:rsidR="006668B8" w:rsidRDefault="006668B8" w:rsidP="00FA3087"/>
          <w:p w14:paraId="5B0CCEA5" w14:textId="77777777" w:rsidR="006668B8" w:rsidRDefault="00FA3087" w:rsidP="00FA3087">
            <w:r>
              <w:t>doctors.mp. or Doctors.de.</w:t>
            </w:r>
            <w:r>
              <w:tab/>
            </w:r>
          </w:p>
          <w:p w14:paraId="2F148BD6" w14:textId="77777777" w:rsidR="006668B8" w:rsidRDefault="006668B8" w:rsidP="00FA3087"/>
          <w:p w14:paraId="2FFA303A" w14:textId="77777777" w:rsidR="006668B8" w:rsidRDefault="00FA3087" w:rsidP="00FA3087">
            <w:r>
              <w:t>Health visitors.de. or health visitors.mp.</w:t>
            </w:r>
            <w:r>
              <w:tab/>
            </w:r>
          </w:p>
          <w:p w14:paraId="3C4F61E1" w14:textId="77777777" w:rsidR="006668B8" w:rsidRDefault="00FA3087" w:rsidP="00FA3087">
            <w:r>
              <w:t>peer support*.mp. or Peer support.de.</w:t>
            </w:r>
            <w:r>
              <w:tab/>
            </w:r>
          </w:p>
          <w:p w14:paraId="15E09115" w14:textId="77777777" w:rsidR="006668B8" w:rsidRDefault="00FA3087" w:rsidP="00FA3087">
            <w:r>
              <w:t>Volunteers.de. or volunteer.mp.</w:t>
            </w:r>
            <w:r>
              <w:tab/>
            </w:r>
          </w:p>
          <w:p w14:paraId="706A96DC" w14:textId="77777777" w:rsidR="006668B8" w:rsidRDefault="006668B8" w:rsidP="00FA3087"/>
          <w:p w14:paraId="79CFE7D7" w14:textId="78069228" w:rsidR="006668B8" w:rsidRDefault="00FA3087" w:rsidP="006668B8">
            <w:r>
              <w:t>peer counselling.mp.</w:t>
            </w:r>
            <w:r>
              <w:tab/>
            </w:r>
          </w:p>
          <w:p w14:paraId="7257D36A" w14:textId="77777777" w:rsidR="006668B8" w:rsidRDefault="00FA3087" w:rsidP="00FA3087">
            <w:r>
              <w:t>Lactation consultants.de. or lactation consultants.mp.</w:t>
            </w:r>
            <w:r>
              <w:tab/>
            </w:r>
          </w:p>
          <w:p w14:paraId="46EE33E2" w14:textId="77777777" w:rsidR="006668B8" w:rsidRDefault="006668B8" w:rsidP="00FA3087"/>
          <w:p w14:paraId="0062FEDA" w14:textId="77777777" w:rsidR="00984FD4" w:rsidRDefault="00FA3087" w:rsidP="00984FD4">
            <w:r>
              <w:t>midwifery.mp. or Midwifery.de.</w:t>
            </w:r>
          </w:p>
          <w:p w14:paraId="025E7504" w14:textId="15B29DF8" w:rsidR="004C35AC" w:rsidRPr="001F5776" w:rsidRDefault="00FA3087" w:rsidP="00984FD4">
            <w:r>
              <w:t>Doulas.de. or doulas.mp.</w:t>
            </w:r>
          </w:p>
        </w:tc>
        <w:tc>
          <w:tcPr>
            <w:tcW w:w="2254" w:type="dxa"/>
          </w:tcPr>
          <w:p w14:paraId="6971E98A" w14:textId="08BD3988" w:rsidR="00296CD1" w:rsidRDefault="00296CD1" w:rsidP="003621A7">
            <w:pPr>
              <w:spacing w:line="360" w:lineRule="auto"/>
            </w:pPr>
            <w:r>
              <w:t>breastfeeding.mp. or Breastfeeding.de.</w:t>
            </w:r>
            <w:r>
              <w:tab/>
            </w:r>
          </w:p>
          <w:p w14:paraId="52193729" w14:textId="429564CE" w:rsidR="00296CD1" w:rsidRDefault="00296CD1" w:rsidP="003621A7">
            <w:pPr>
              <w:spacing w:line="360" w:lineRule="auto"/>
            </w:pPr>
            <w:r>
              <w:t>breastfeeding support.mp.</w:t>
            </w:r>
            <w:r>
              <w:tab/>
            </w:r>
          </w:p>
          <w:p w14:paraId="32A9091E" w14:textId="77777777" w:rsidR="00296CD1" w:rsidRDefault="00296CD1" w:rsidP="003621A7">
            <w:pPr>
              <w:spacing w:line="360" w:lineRule="auto"/>
            </w:pPr>
          </w:p>
          <w:p w14:paraId="49622BB1" w14:textId="77777777" w:rsidR="00296CD1" w:rsidRDefault="00296CD1" w:rsidP="003621A7">
            <w:pPr>
              <w:spacing w:line="360" w:lineRule="auto"/>
            </w:pPr>
            <w:r>
              <w:t>breastfeeding education.mp. or Breastfeeding - education.de.</w:t>
            </w:r>
            <w:r>
              <w:tab/>
            </w:r>
          </w:p>
          <w:p w14:paraId="7DD49559" w14:textId="77777777" w:rsidR="00296CD1" w:rsidRDefault="00296CD1" w:rsidP="003621A7">
            <w:pPr>
              <w:spacing w:line="360" w:lineRule="auto"/>
            </w:pPr>
          </w:p>
          <w:p w14:paraId="6F015F77" w14:textId="77777777" w:rsidR="00296CD1" w:rsidRDefault="00296CD1" w:rsidP="003621A7">
            <w:pPr>
              <w:spacing w:line="360" w:lineRule="auto"/>
            </w:pPr>
            <w:r>
              <w:t>Breastfeeding promotion.de. or Breastfeeding promotion.mp.</w:t>
            </w:r>
            <w:r>
              <w:tab/>
            </w:r>
          </w:p>
          <w:p w14:paraId="10BBBEF9" w14:textId="77777777" w:rsidR="00296CD1" w:rsidRDefault="00296CD1" w:rsidP="003621A7">
            <w:pPr>
              <w:spacing w:line="360" w:lineRule="auto"/>
            </w:pPr>
          </w:p>
          <w:p w14:paraId="7CBBBE44" w14:textId="5B4A6432" w:rsidR="004C35AC" w:rsidRDefault="00296CD1" w:rsidP="003621A7">
            <w:pPr>
              <w:spacing w:line="360" w:lineRule="auto"/>
            </w:pPr>
            <w:r>
              <w:t>Infant Feeding.mp. or Infant feeding.de.</w:t>
            </w:r>
          </w:p>
          <w:p w14:paraId="4FF2B90A" w14:textId="2DB19D89" w:rsidR="007615AE" w:rsidRDefault="007615AE" w:rsidP="003621A7">
            <w:pPr>
              <w:spacing w:line="360" w:lineRule="auto"/>
            </w:pPr>
          </w:p>
          <w:p w14:paraId="11F54FA3" w14:textId="78BFC9B0" w:rsidR="007615AE" w:rsidRDefault="003621A7" w:rsidP="003621A7">
            <w:pPr>
              <w:spacing w:line="360" w:lineRule="auto"/>
            </w:pPr>
            <w:r>
              <w:t>lactation</w:t>
            </w:r>
            <w:r w:rsidR="007615AE">
              <w:t xml:space="preserve"> management.mp</w:t>
            </w:r>
          </w:p>
          <w:p w14:paraId="70A94C43" w14:textId="77777777" w:rsidR="00D20FAC" w:rsidRPr="00296CD1" w:rsidRDefault="00D20FAC" w:rsidP="003621A7">
            <w:pPr>
              <w:spacing w:line="360" w:lineRule="auto"/>
            </w:pPr>
          </w:p>
          <w:p w14:paraId="75B0F646" w14:textId="005FDD77" w:rsidR="004C35AC" w:rsidRPr="001F5776" w:rsidRDefault="00D20FAC" w:rsidP="00AE744D">
            <w:pPr>
              <w:spacing w:line="360" w:lineRule="auto"/>
              <w:rPr>
                <w:rFonts w:cstheme="minorHAnsi"/>
                <w:color w:val="FF0000"/>
              </w:rPr>
            </w:pPr>
            <w:r>
              <w:t>breastfeeding counsel*.mp.</w:t>
            </w:r>
          </w:p>
        </w:tc>
        <w:tc>
          <w:tcPr>
            <w:tcW w:w="2254" w:type="dxa"/>
          </w:tcPr>
          <w:p w14:paraId="6C6A3CA4" w14:textId="77777777" w:rsidR="003621A7" w:rsidRDefault="003621A7" w:rsidP="003621A7">
            <w:pPr>
              <w:spacing w:line="360" w:lineRule="auto"/>
            </w:pPr>
            <w:r>
              <w:t>experiences.mp. or Experiences.de.</w:t>
            </w:r>
            <w:r>
              <w:tab/>
            </w:r>
          </w:p>
          <w:p w14:paraId="5D528DA9" w14:textId="77777777" w:rsidR="003621A7" w:rsidRDefault="003621A7" w:rsidP="003621A7">
            <w:pPr>
              <w:spacing w:line="360" w:lineRule="auto"/>
            </w:pPr>
          </w:p>
          <w:p w14:paraId="42198A60" w14:textId="77777777" w:rsidR="003621A7" w:rsidRDefault="003621A7" w:rsidP="003621A7">
            <w:pPr>
              <w:spacing w:line="360" w:lineRule="auto"/>
            </w:pPr>
            <w:r>
              <w:t>Perceptions.de. or Perceptions.mp.</w:t>
            </w:r>
          </w:p>
          <w:p w14:paraId="347474B5" w14:textId="77777777" w:rsidR="003621A7" w:rsidRDefault="003621A7" w:rsidP="003621A7">
            <w:pPr>
              <w:spacing w:line="360" w:lineRule="auto"/>
            </w:pPr>
          </w:p>
          <w:p w14:paraId="24B3D1CF" w14:textId="77777777" w:rsidR="003621A7" w:rsidRDefault="003621A7" w:rsidP="003621A7">
            <w:pPr>
              <w:spacing w:line="360" w:lineRule="auto"/>
            </w:pPr>
            <w:r>
              <w:t>Opinions.mp.</w:t>
            </w:r>
            <w:r>
              <w:tab/>
            </w:r>
          </w:p>
          <w:p w14:paraId="79F9E253" w14:textId="77777777" w:rsidR="003621A7" w:rsidRDefault="003621A7" w:rsidP="003621A7">
            <w:pPr>
              <w:spacing w:line="360" w:lineRule="auto"/>
            </w:pPr>
          </w:p>
          <w:p w14:paraId="175C1B9B" w14:textId="77777777" w:rsidR="004C35AC" w:rsidRDefault="003621A7" w:rsidP="003621A7">
            <w:pPr>
              <w:spacing w:line="360" w:lineRule="auto"/>
            </w:pPr>
            <w:r>
              <w:t>views.mp</w:t>
            </w:r>
          </w:p>
          <w:p w14:paraId="37DA5E6F" w14:textId="77777777" w:rsidR="004C2B08" w:rsidRDefault="004C2B08" w:rsidP="004C2B08">
            <w:r>
              <w:t>"Views (midwives)".de.</w:t>
            </w:r>
            <w:r>
              <w:tab/>
            </w:r>
          </w:p>
          <w:p w14:paraId="07504ADA" w14:textId="77777777" w:rsidR="004C2B08" w:rsidRDefault="004C2B08" w:rsidP="004C2B08"/>
          <w:p w14:paraId="3CAAB19C" w14:textId="4F6596A0" w:rsidR="004C2B08" w:rsidRPr="001F5776" w:rsidRDefault="004C2B08" w:rsidP="004C2B08">
            <w:r>
              <w:t>Emotions.de.</w:t>
            </w:r>
            <w:r>
              <w:tab/>
            </w:r>
          </w:p>
        </w:tc>
        <w:tc>
          <w:tcPr>
            <w:tcW w:w="2254" w:type="dxa"/>
          </w:tcPr>
          <w:p w14:paraId="3C361E9F" w14:textId="77777777" w:rsidR="00190DD7" w:rsidRDefault="00190DD7" w:rsidP="00190DD7">
            <w:r>
              <w:t>qualitative.mp. or Qualitative research.de.</w:t>
            </w:r>
          </w:p>
          <w:p w14:paraId="5A449DA7" w14:textId="51C98D14" w:rsidR="00190DD7" w:rsidRDefault="00190DD7" w:rsidP="00190DD7">
            <w:r>
              <w:tab/>
            </w:r>
          </w:p>
          <w:p w14:paraId="7508D151" w14:textId="77777777" w:rsidR="00190DD7" w:rsidRDefault="00190DD7" w:rsidP="00190DD7">
            <w:r>
              <w:t>interviews.mp.</w:t>
            </w:r>
            <w:r>
              <w:tab/>
            </w:r>
          </w:p>
          <w:p w14:paraId="0227F408" w14:textId="77777777" w:rsidR="00190DD7" w:rsidRDefault="00190DD7" w:rsidP="00190DD7"/>
          <w:p w14:paraId="7B6C84CF" w14:textId="6E53065C" w:rsidR="004C35AC" w:rsidRDefault="00190DD7" w:rsidP="00190DD7">
            <w:r>
              <w:t>focus groups.mp</w:t>
            </w:r>
          </w:p>
          <w:p w14:paraId="68B36419" w14:textId="77777777" w:rsidR="004C35AC" w:rsidRDefault="004C35AC" w:rsidP="00AE744D">
            <w:pPr>
              <w:spacing w:line="360" w:lineRule="auto"/>
              <w:rPr>
                <w:rFonts w:cstheme="minorHAnsi"/>
              </w:rPr>
            </w:pPr>
          </w:p>
          <w:p w14:paraId="29E7BABA" w14:textId="1FB6226C" w:rsidR="000A5691" w:rsidRDefault="000A5691" w:rsidP="00AE744D">
            <w:pPr>
              <w:spacing w:line="360" w:lineRule="auto"/>
              <w:rPr>
                <w:rFonts w:cstheme="minorHAnsi"/>
              </w:rPr>
            </w:pPr>
          </w:p>
          <w:p w14:paraId="29534A46" w14:textId="13325002" w:rsidR="00A95643" w:rsidRDefault="00A95643" w:rsidP="00AE744D">
            <w:pPr>
              <w:spacing w:line="360" w:lineRule="auto"/>
              <w:rPr>
                <w:rFonts w:cstheme="minorHAnsi"/>
              </w:rPr>
            </w:pPr>
            <w:r>
              <w:t>"mixed method*".mp</w:t>
            </w:r>
          </w:p>
          <w:p w14:paraId="0D9473FC" w14:textId="77777777" w:rsidR="00A95643" w:rsidRDefault="00A95643" w:rsidP="00AE744D">
            <w:pPr>
              <w:spacing w:line="360" w:lineRule="auto"/>
              <w:rPr>
                <w:rFonts w:cstheme="minorHAnsi"/>
              </w:rPr>
            </w:pPr>
          </w:p>
          <w:p w14:paraId="6C9A8564" w14:textId="77777777" w:rsidR="000A5691" w:rsidRDefault="000A5691" w:rsidP="000A5691">
            <w:r>
              <w:t xml:space="preserve">ethnography.mp. </w:t>
            </w:r>
          </w:p>
          <w:p w14:paraId="2FA7729F" w14:textId="77777777" w:rsidR="000A5691" w:rsidRDefault="000A5691" w:rsidP="000A5691"/>
          <w:p w14:paraId="259E53BA" w14:textId="7EFC49C8" w:rsidR="000A5691" w:rsidRPr="001F5776" w:rsidRDefault="000A5691" w:rsidP="000A5691">
            <w:r>
              <w:t>participant observation.mp</w:t>
            </w:r>
          </w:p>
        </w:tc>
      </w:tr>
      <w:tr w:rsidR="004C35AC" w:rsidRPr="001F5776" w14:paraId="7D0953B6" w14:textId="77777777" w:rsidTr="0096672A">
        <w:trPr>
          <w:trHeight w:val="976"/>
        </w:trPr>
        <w:tc>
          <w:tcPr>
            <w:tcW w:w="9016" w:type="dxa"/>
            <w:gridSpan w:val="4"/>
          </w:tcPr>
          <w:p w14:paraId="58878C48" w14:textId="77777777" w:rsidR="004C35AC" w:rsidRPr="001F5776" w:rsidRDefault="004C35AC" w:rsidP="00AE744D">
            <w:pPr>
              <w:spacing w:line="360" w:lineRule="auto"/>
              <w:rPr>
                <w:rFonts w:cstheme="minorHAnsi"/>
              </w:rPr>
            </w:pPr>
          </w:p>
          <w:p w14:paraId="631D7B20" w14:textId="77777777" w:rsidR="004C35AC" w:rsidRPr="001F5776" w:rsidRDefault="004C35AC" w:rsidP="00AE744D">
            <w:pPr>
              <w:spacing w:line="360" w:lineRule="auto"/>
              <w:jc w:val="center"/>
              <w:rPr>
                <w:rFonts w:cstheme="minorHAnsi"/>
              </w:rPr>
            </w:pPr>
            <w:r w:rsidRPr="001F5776">
              <w:rPr>
                <w:rFonts w:cstheme="minorHAnsi"/>
              </w:rPr>
              <w:t xml:space="preserve">Four PEOT search terms combined with </w:t>
            </w:r>
            <w:r w:rsidRPr="001F5776">
              <w:rPr>
                <w:rFonts w:cstheme="minorHAnsi"/>
                <w:b/>
                <w:bCs/>
              </w:rPr>
              <w:t>AND</w:t>
            </w:r>
          </w:p>
        </w:tc>
      </w:tr>
    </w:tbl>
    <w:p w14:paraId="1DF8F438" w14:textId="77777777" w:rsidR="004C35AC" w:rsidRDefault="004C35AC"/>
    <w:sectPr w:rsidR="004C3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776"/>
    <w:rsid w:val="00031BA2"/>
    <w:rsid w:val="00037F47"/>
    <w:rsid w:val="00092FA0"/>
    <w:rsid w:val="000A5691"/>
    <w:rsid w:val="000D199D"/>
    <w:rsid w:val="00132BEF"/>
    <w:rsid w:val="00153B87"/>
    <w:rsid w:val="00153E96"/>
    <w:rsid w:val="00190DD7"/>
    <w:rsid w:val="001D0EA7"/>
    <w:rsid w:val="001F5776"/>
    <w:rsid w:val="00275AD7"/>
    <w:rsid w:val="00281332"/>
    <w:rsid w:val="00290742"/>
    <w:rsid w:val="00296CD1"/>
    <w:rsid w:val="002C3559"/>
    <w:rsid w:val="002F3499"/>
    <w:rsid w:val="003621A7"/>
    <w:rsid w:val="003A4502"/>
    <w:rsid w:val="00426025"/>
    <w:rsid w:val="0047360D"/>
    <w:rsid w:val="004C2B08"/>
    <w:rsid w:val="004C35AC"/>
    <w:rsid w:val="00540F08"/>
    <w:rsid w:val="005A7ACE"/>
    <w:rsid w:val="005C645B"/>
    <w:rsid w:val="005D23D7"/>
    <w:rsid w:val="006668B8"/>
    <w:rsid w:val="00686DA0"/>
    <w:rsid w:val="00704643"/>
    <w:rsid w:val="00722605"/>
    <w:rsid w:val="007615AE"/>
    <w:rsid w:val="007615E6"/>
    <w:rsid w:val="007B664D"/>
    <w:rsid w:val="00850157"/>
    <w:rsid w:val="008578F4"/>
    <w:rsid w:val="00882DCF"/>
    <w:rsid w:val="008A0A53"/>
    <w:rsid w:val="008A2E04"/>
    <w:rsid w:val="008C4479"/>
    <w:rsid w:val="0096672A"/>
    <w:rsid w:val="00984FD4"/>
    <w:rsid w:val="009D24F0"/>
    <w:rsid w:val="009D3B25"/>
    <w:rsid w:val="00A329E0"/>
    <w:rsid w:val="00A95643"/>
    <w:rsid w:val="00AD0A64"/>
    <w:rsid w:val="00B069E7"/>
    <w:rsid w:val="00B60E9F"/>
    <w:rsid w:val="00C825E6"/>
    <w:rsid w:val="00C900F7"/>
    <w:rsid w:val="00CD241A"/>
    <w:rsid w:val="00D20FAC"/>
    <w:rsid w:val="00D84B54"/>
    <w:rsid w:val="00DA2A12"/>
    <w:rsid w:val="00E05953"/>
    <w:rsid w:val="00EC78C5"/>
    <w:rsid w:val="00ED4BEE"/>
    <w:rsid w:val="00FA3087"/>
    <w:rsid w:val="00FB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97FB4"/>
  <w15:chartTrackingRefBased/>
  <w15:docId w15:val="{DA3F51EA-07A4-4180-9F63-55742F77B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C64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645B"/>
    <w:rPr>
      <w:rFonts w:asciiTheme="majorHAnsi" w:eastAsiaTheme="majorEastAsia" w:hAnsiTheme="majorHAnsi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1F577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32</Words>
  <Characters>7023</Characters>
  <Application>Microsoft Office Word</Application>
  <DocSecurity>0</DocSecurity>
  <Lines>58</Lines>
  <Paragraphs>16</Paragraphs>
  <ScaleCrop>false</ScaleCrop>
  <Company/>
  <LinksUpToDate>false</LinksUpToDate>
  <CharactersWithSpaces>8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Chesnel</dc:creator>
  <cp:keywords/>
  <dc:description/>
  <cp:lastModifiedBy>Mary Jo Chesnel</cp:lastModifiedBy>
  <cp:revision>3</cp:revision>
  <dcterms:created xsi:type="dcterms:W3CDTF">2022-08-09T06:56:00Z</dcterms:created>
  <dcterms:modified xsi:type="dcterms:W3CDTF">2022-09-17T12:58:00Z</dcterms:modified>
</cp:coreProperties>
</file>